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457EA" w14:textId="59ED9462" w:rsidR="00CD7B3F" w:rsidRDefault="00CD7B3F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406A7C27" w14:textId="103E4415" w:rsidR="002C3616" w:rsidRPr="0074027A" w:rsidRDefault="002C3616" w:rsidP="002C3616">
      <w:pPr>
        <w:adjustRightInd w:val="0"/>
        <w:snapToGrid w:val="0"/>
        <w:spacing w:afterLines="50" w:after="156"/>
        <w:jc w:val="center"/>
        <w:rPr>
          <w:rFonts w:ascii="Times New Roman" w:hAnsi="Times New Roman"/>
          <w:szCs w:val="21"/>
        </w:rPr>
      </w:pPr>
      <w:r w:rsidRPr="0074027A">
        <w:rPr>
          <w:rFonts w:ascii="Times New Roman" w:eastAsia="AdvTTa9027ee7" w:hAnsi="Times New Roman"/>
          <w:b/>
          <w:bCs/>
          <w:color w:val="000000"/>
          <w:kern w:val="0"/>
          <w:szCs w:val="21"/>
        </w:rPr>
        <w:t>Supplementary</w:t>
      </w:r>
      <w:r w:rsidRPr="0074027A">
        <w:rPr>
          <w:rFonts w:ascii="Times New Roman" w:hAnsi="Times New Roman"/>
          <w:b/>
          <w:bCs/>
          <w:kern w:val="0"/>
          <w:szCs w:val="21"/>
        </w:rPr>
        <w:t xml:space="preserve"> Table </w:t>
      </w:r>
      <w:r w:rsidRPr="0074027A">
        <w:rPr>
          <w:rFonts w:ascii="Times New Roman" w:hAnsi="Times New Roman" w:hint="eastAsia"/>
          <w:b/>
          <w:bCs/>
          <w:kern w:val="0"/>
          <w:szCs w:val="21"/>
        </w:rPr>
        <w:t>S</w:t>
      </w:r>
      <w:r w:rsidRPr="0074027A">
        <w:rPr>
          <w:rFonts w:ascii="Times New Roman" w:hAnsi="Times New Roman"/>
          <w:b/>
          <w:bCs/>
          <w:kern w:val="0"/>
          <w:szCs w:val="21"/>
        </w:rPr>
        <w:t xml:space="preserve">1. </w:t>
      </w:r>
      <w:r w:rsidRPr="0074027A">
        <w:rPr>
          <w:rFonts w:ascii="Times New Roman" w:hAnsi="Times New Roman" w:hint="eastAsia"/>
          <w:b/>
          <w:bCs/>
          <w:kern w:val="0"/>
          <w:szCs w:val="21"/>
        </w:rPr>
        <w:t>Correlation</w:t>
      </w:r>
      <w:r w:rsidRPr="0074027A">
        <w:rPr>
          <w:rFonts w:ascii="Times New Roman" w:hAnsi="Times New Roman"/>
          <w:b/>
          <w:bCs/>
          <w:kern w:val="0"/>
          <w:szCs w:val="21"/>
        </w:rPr>
        <w:t xml:space="preserve"> between HDAC7 expression and clinicopathological characteristics in NPCs</w:t>
      </w:r>
      <w:r w:rsidRPr="0074027A">
        <w:rPr>
          <w:rFonts w:ascii="Times New Roman" w:eastAsia="AdvTTa9027ee7" w:hAnsi="Times New Roman" w:hint="eastAsia"/>
          <w:b/>
          <w:bCs/>
          <w:color w:val="000000"/>
          <w:kern w:val="0"/>
          <w:szCs w:val="21"/>
        </w:rPr>
        <w:t xml:space="preserve"> (n=1</w:t>
      </w:r>
      <w:r w:rsidRPr="0074027A">
        <w:rPr>
          <w:rFonts w:ascii="Times New Roman" w:eastAsia="AdvTTa9027ee7" w:hAnsi="Times New Roman"/>
          <w:b/>
          <w:bCs/>
          <w:color w:val="000000"/>
          <w:kern w:val="0"/>
          <w:szCs w:val="21"/>
        </w:rPr>
        <w:t>0</w:t>
      </w:r>
      <w:r w:rsidRPr="0074027A">
        <w:rPr>
          <w:rFonts w:ascii="Times New Roman" w:eastAsia="AdvTTa9027ee7" w:hAnsi="Times New Roman" w:hint="eastAsia"/>
          <w:b/>
          <w:bCs/>
          <w:color w:val="000000"/>
          <w:kern w:val="0"/>
          <w:szCs w:val="21"/>
        </w:rPr>
        <w:t>7,</w:t>
      </w:r>
      <w:r w:rsidRPr="0074027A">
        <w:rPr>
          <w:rFonts w:ascii="Times New Roman" w:eastAsia="AdvTTa9027ee7" w:hAnsi="Times New Roman"/>
          <w:b/>
          <w:bCs/>
          <w:color w:val="000000"/>
          <w:kern w:val="0"/>
          <w:szCs w:val="21"/>
        </w:rPr>
        <w:t xml:space="preserve"> χ2 test</w:t>
      </w:r>
      <w:r w:rsidRPr="0074027A">
        <w:rPr>
          <w:rFonts w:ascii="Times New Roman" w:eastAsia="AdvTTa9027ee7" w:hAnsi="Times New Roman" w:hint="eastAsia"/>
          <w:b/>
          <w:bCs/>
          <w:color w:val="000000"/>
          <w:kern w:val="0"/>
          <w:szCs w:val="21"/>
        </w:rPr>
        <w:t>)</w:t>
      </w:r>
    </w:p>
    <w:tbl>
      <w:tblPr>
        <w:tblW w:w="82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86"/>
        <w:gridCol w:w="924"/>
        <w:gridCol w:w="1576"/>
        <w:gridCol w:w="1512"/>
        <w:gridCol w:w="1141"/>
      </w:tblGrid>
      <w:tr w:rsidR="002C3616" w:rsidRPr="0074027A" w14:paraId="29B30A7E" w14:textId="77777777" w:rsidTr="002C3616">
        <w:trPr>
          <w:trHeight w:val="347"/>
          <w:jc w:val="center"/>
        </w:trPr>
        <w:tc>
          <w:tcPr>
            <w:tcW w:w="3086" w:type="dxa"/>
            <w:vMerge w:val="restart"/>
            <w:tcBorders>
              <w:top w:val="single" w:sz="12" w:space="0" w:color="auto"/>
            </w:tcBorders>
            <w:vAlign w:val="center"/>
          </w:tcPr>
          <w:p w14:paraId="5029A953" w14:textId="77777777" w:rsidR="002C3616" w:rsidRPr="0074027A" w:rsidRDefault="002C3616" w:rsidP="00923792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74027A">
              <w:rPr>
                <w:rFonts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924" w:type="dxa"/>
            <w:vMerge w:val="restart"/>
            <w:tcBorders>
              <w:top w:val="single" w:sz="12" w:space="0" w:color="auto"/>
            </w:tcBorders>
            <w:vAlign w:val="center"/>
          </w:tcPr>
          <w:p w14:paraId="6951C817" w14:textId="77777777" w:rsidR="002C3616" w:rsidRPr="0074027A" w:rsidRDefault="002C3616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4027A">
              <w:rPr>
                <w:rFonts w:ascii="Times New Roman" w:hAnsi="Times New Roman" w:hint="eastAsia"/>
                <w:b/>
                <w:szCs w:val="21"/>
              </w:rPr>
              <w:t>n</w:t>
            </w:r>
          </w:p>
        </w:tc>
        <w:tc>
          <w:tcPr>
            <w:tcW w:w="308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1760CA0" w14:textId="77777777" w:rsidR="002C3616" w:rsidRPr="0074027A" w:rsidRDefault="002C3616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74027A">
              <w:rPr>
                <w:rFonts w:ascii="Times New Roman" w:hAnsi="Times New Roman"/>
                <w:b/>
                <w:szCs w:val="21"/>
              </w:rPr>
              <w:t>Expression level</w:t>
            </w:r>
          </w:p>
        </w:tc>
        <w:tc>
          <w:tcPr>
            <w:tcW w:w="1141" w:type="dxa"/>
            <w:vMerge w:val="restart"/>
            <w:tcBorders>
              <w:top w:val="single" w:sz="12" w:space="0" w:color="auto"/>
            </w:tcBorders>
            <w:vAlign w:val="center"/>
          </w:tcPr>
          <w:p w14:paraId="28CF09AD" w14:textId="36C5E064" w:rsidR="002C3616" w:rsidRPr="0074027A" w:rsidRDefault="002C3616" w:rsidP="0066291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74027A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</w:tr>
      <w:tr w:rsidR="002C3616" w:rsidRPr="0074027A" w14:paraId="03E97035" w14:textId="77777777" w:rsidTr="002C3616">
        <w:trPr>
          <w:trHeight w:val="347"/>
          <w:jc w:val="center"/>
        </w:trPr>
        <w:tc>
          <w:tcPr>
            <w:tcW w:w="3086" w:type="dxa"/>
            <w:vMerge/>
            <w:tcBorders>
              <w:bottom w:val="single" w:sz="12" w:space="0" w:color="auto"/>
            </w:tcBorders>
          </w:tcPr>
          <w:p w14:paraId="54A63E2E" w14:textId="77777777" w:rsidR="002C3616" w:rsidRPr="0074027A" w:rsidRDefault="002C3616" w:rsidP="0092379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4" w:type="dxa"/>
            <w:vMerge/>
            <w:tcBorders>
              <w:bottom w:val="single" w:sz="12" w:space="0" w:color="auto"/>
            </w:tcBorders>
          </w:tcPr>
          <w:p w14:paraId="08AC47F7" w14:textId="77777777" w:rsidR="002C3616" w:rsidRPr="0074027A" w:rsidRDefault="002C3616" w:rsidP="0092379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</w:tcPr>
          <w:p w14:paraId="5451710C" w14:textId="77777777" w:rsidR="002C3616" w:rsidRPr="0074027A" w:rsidRDefault="002C3616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b/>
                <w:szCs w:val="21"/>
              </w:rPr>
              <w:t>Low (0-3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536ABA8A" w14:textId="77777777" w:rsidR="002C3616" w:rsidRPr="0074027A" w:rsidRDefault="002C3616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b/>
                <w:szCs w:val="21"/>
              </w:rPr>
              <w:t>High (4-6)</w:t>
            </w:r>
          </w:p>
        </w:tc>
        <w:tc>
          <w:tcPr>
            <w:tcW w:w="1141" w:type="dxa"/>
            <w:vMerge/>
            <w:tcBorders>
              <w:bottom w:val="single" w:sz="12" w:space="0" w:color="auto"/>
            </w:tcBorders>
          </w:tcPr>
          <w:p w14:paraId="40833087" w14:textId="77777777" w:rsidR="002C3616" w:rsidRPr="0074027A" w:rsidRDefault="002C3616" w:rsidP="00923792">
            <w:pPr>
              <w:adjustRightInd w:val="0"/>
              <w:snapToGrid w:val="0"/>
              <w:rPr>
                <w:rFonts w:ascii="Times New Roman" w:hAnsi="Times New Roman"/>
                <w:i/>
                <w:szCs w:val="21"/>
              </w:rPr>
            </w:pPr>
          </w:p>
        </w:tc>
      </w:tr>
      <w:tr w:rsidR="002C3616" w:rsidRPr="0074027A" w14:paraId="38A377B0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single" w:sz="12" w:space="0" w:color="auto"/>
              <w:bottom w:val="nil"/>
            </w:tcBorders>
            <w:vAlign w:val="bottom"/>
          </w:tcPr>
          <w:p w14:paraId="2D824778" w14:textId="6369ED1D" w:rsidR="002C3616" w:rsidRPr="0074027A" w:rsidRDefault="002C3616" w:rsidP="002C36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Age(ys)</w:t>
            </w:r>
          </w:p>
        </w:tc>
        <w:tc>
          <w:tcPr>
            <w:tcW w:w="924" w:type="dxa"/>
            <w:tcBorders>
              <w:top w:val="single" w:sz="12" w:space="0" w:color="auto"/>
              <w:bottom w:val="nil"/>
            </w:tcBorders>
          </w:tcPr>
          <w:p w14:paraId="79FC927E" w14:textId="7777777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76" w:type="dxa"/>
            <w:tcBorders>
              <w:top w:val="single" w:sz="12" w:space="0" w:color="auto"/>
              <w:bottom w:val="nil"/>
            </w:tcBorders>
          </w:tcPr>
          <w:p w14:paraId="698CEC0C" w14:textId="7777777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5E48875C" w14:textId="7777777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1" w:type="dxa"/>
            <w:tcBorders>
              <w:top w:val="single" w:sz="12" w:space="0" w:color="auto"/>
              <w:bottom w:val="nil"/>
            </w:tcBorders>
          </w:tcPr>
          <w:p w14:paraId="1F7DD00E" w14:textId="7777777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C3616" w:rsidRPr="0074027A" w14:paraId="54701A6C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7233632A" w14:textId="14B37EFD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0" w:name="_Hlk464728281"/>
            <w:r w:rsidRPr="0074027A">
              <w:rPr>
                <w:rFonts w:ascii="Times New Roman" w:hAnsi="Times New Roman"/>
                <w:kern w:val="0"/>
                <w:szCs w:val="21"/>
              </w:rPr>
              <w:t>≥48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3870465B" w14:textId="463C6496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647F3E4" w14:textId="0C3E1B36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51643BB5" w14:textId="13FD1E39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0D536C58" w14:textId="18F216A9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.470</w:t>
            </w:r>
          </w:p>
        </w:tc>
      </w:tr>
      <w:tr w:rsidR="002C3616" w:rsidRPr="0074027A" w14:paraId="02BCD02E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6BB292C0" w14:textId="0889CF11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&lt;4</w:t>
            </w:r>
            <w:r w:rsidRPr="0074027A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3CB4B0B5" w14:textId="1882E626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7AEBEB63" w14:textId="2BA03D11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47B23AC9" w14:textId="707D276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B861ABF" w14:textId="40326002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40CB3759" w14:textId="77777777" w:rsidTr="002C3616">
        <w:trPr>
          <w:trHeight w:val="347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208B306E" w14:textId="19F5261E" w:rsidR="002C3616" w:rsidRPr="0074027A" w:rsidRDefault="002C3616" w:rsidP="002C36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16CDBCE4" w14:textId="77777777" w:rsidR="002C3616" w:rsidRPr="0074027A" w:rsidRDefault="002C3616" w:rsidP="002C3616">
            <w:pPr>
              <w:adjustRightInd w:val="0"/>
              <w:snapToGrid w:val="0"/>
              <w:ind w:firstLineChars="50" w:firstLine="105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6DD42189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7E177323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64A8F4FB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261593D5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4F1715F7" w14:textId="3AB321FB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43B28D41" w14:textId="6EFD9CA0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33E1DF5D" w14:textId="37D34E94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7B42CA13" w14:textId="2DBF9F03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45F4638" w14:textId="1A5C022D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.530</w:t>
            </w:r>
          </w:p>
        </w:tc>
      </w:tr>
      <w:tr w:rsidR="002C3616" w:rsidRPr="0074027A" w14:paraId="26EFD661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24D522C7" w14:textId="6C9155BA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1FA40250" w14:textId="7BE9810E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71F97E9E" w14:textId="1902FC0C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0B7B5F26" w14:textId="721EFD5E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6FDF013" w14:textId="29EAF7A3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41D0B351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5A001A08" w14:textId="25ADE1CD" w:rsidR="002C3616" w:rsidRPr="0074027A" w:rsidRDefault="002C3616" w:rsidP="002C3616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Primary tumor (T) stage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0F39A18" w14:textId="77777777" w:rsidR="002C3616" w:rsidRPr="0074027A" w:rsidRDefault="002C3616" w:rsidP="002C3616">
            <w:pPr>
              <w:adjustRightInd w:val="0"/>
              <w:snapToGrid w:val="0"/>
              <w:ind w:leftChars="67" w:left="141" w:firstLineChars="50" w:firstLine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2C6B67DB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2F7C0DEF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52F4757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554E85B7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7E7BF4AD" w14:textId="4375562B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T1-2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74669146" w14:textId="0FA7C821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1DE01129" w14:textId="7132D6D9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37FF0692" w14:textId="4C2FA531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DABDD1D" w14:textId="56CC355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.029</w:t>
            </w:r>
          </w:p>
        </w:tc>
      </w:tr>
      <w:tr w:rsidR="002C3616" w:rsidRPr="0074027A" w14:paraId="36CAA9F0" w14:textId="77777777" w:rsidTr="002C3616">
        <w:trPr>
          <w:trHeight w:val="347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406C91B3" w14:textId="0C36C585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T3-4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201E602A" w14:textId="4D21612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485BE075" w14:textId="4C2F793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07BEC0FF" w14:textId="37480C8F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BFEBDF8" w14:textId="62168F55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430FF547" w14:textId="77777777" w:rsidTr="002C3616">
        <w:trPr>
          <w:trHeight w:val="38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17E623AC" w14:textId="1D265C54" w:rsidR="002C3616" w:rsidRPr="0074027A" w:rsidRDefault="002C3616" w:rsidP="002C36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Lymph node(N) metastasis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72F33BE6" w14:textId="77777777" w:rsidR="002C3616" w:rsidRPr="0074027A" w:rsidRDefault="002C3616" w:rsidP="002C3616">
            <w:pPr>
              <w:adjustRightInd w:val="0"/>
              <w:snapToGrid w:val="0"/>
              <w:ind w:leftChars="67" w:left="141" w:firstLineChars="50" w:firstLine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784DCC28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5B9E000F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7751E15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6C44518D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564182FA" w14:textId="0D70A0E1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N0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2A4A9706" w14:textId="73EE3CCD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0A9091BB" w14:textId="24A327BC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67337086" w14:textId="5BD9B5E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B70AA5C" w14:textId="73271EE6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.041</w:t>
            </w:r>
          </w:p>
        </w:tc>
      </w:tr>
      <w:tr w:rsidR="002C3616" w:rsidRPr="0074027A" w14:paraId="64E5CA89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13F98F07" w14:textId="6A3DA0AC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N1-3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67F0BC4F" w14:textId="01B0F04C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19750874" w14:textId="0A73D2E3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39D2173E" w14:textId="4FBA874F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BD27BD7" w14:textId="41E5B7F1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532193A6" w14:textId="77777777" w:rsidTr="002C3616">
        <w:trPr>
          <w:trHeight w:val="347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5E97C508" w14:textId="1F6BD37A" w:rsidR="002C3616" w:rsidRPr="0074027A" w:rsidRDefault="002C3616" w:rsidP="002C3616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Distant metastasis (M)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7F6EA6E2" w14:textId="77777777" w:rsidR="002C3616" w:rsidRPr="0074027A" w:rsidRDefault="002C3616" w:rsidP="002C3616">
            <w:pPr>
              <w:adjustRightInd w:val="0"/>
              <w:snapToGrid w:val="0"/>
              <w:ind w:leftChars="67" w:left="141" w:firstLineChars="50" w:firstLine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53052A48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0833E181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95EC111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019EB5EE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4A2A256A" w14:textId="436E8EA6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M0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4DEA32BE" w14:textId="16707150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2CA977B2" w14:textId="0D510FEC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7C61A4E1" w14:textId="1B336404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8FF34F0" w14:textId="3ED944A8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.001</w:t>
            </w:r>
          </w:p>
        </w:tc>
      </w:tr>
      <w:tr w:rsidR="002C3616" w:rsidRPr="0074027A" w14:paraId="25A056E2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40B61DAA" w14:textId="53CD75DA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M1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259CD110" w14:textId="04210C45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0C0D0AA3" w14:textId="787115A5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6B5DCF0D" w14:textId="4796DB2C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08DD1CA3" w14:textId="0162F690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5DC56A89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1331E263" w14:textId="3CEA4E86" w:rsidR="002C3616" w:rsidRPr="0074027A" w:rsidRDefault="002C3616" w:rsidP="002C3616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Clinical TNM stage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7BC6B1F9" w14:textId="77777777" w:rsidR="002C3616" w:rsidRPr="0074027A" w:rsidRDefault="002C3616" w:rsidP="002C3616">
            <w:pPr>
              <w:adjustRightInd w:val="0"/>
              <w:snapToGrid w:val="0"/>
              <w:ind w:leftChars="67" w:left="141" w:firstLineChars="50" w:firstLine="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10A69EA3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63208C62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72B67C24" w14:textId="77777777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C3616" w:rsidRPr="0074027A" w14:paraId="7DAE0D05" w14:textId="77777777" w:rsidTr="002C3616">
        <w:trPr>
          <w:trHeight w:val="336"/>
          <w:jc w:val="center"/>
        </w:trPr>
        <w:tc>
          <w:tcPr>
            <w:tcW w:w="3086" w:type="dxa"/>
            <w:tcBorders>
              <w:top w:val="nil"/>
              <w:bottom w:val="nil"/>
            </w:tcBorders>
            <w:vAlign w:val="bottom"/>
          </w:tcPr>
          <w:p w14:paraId="7994F48A" w14:textId="59016A9E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I-II</w:t>
            </w:r>
          </w:p>
        </w:tc>
        <w:tc>
          <w:tcPr>
            <w:tcW w:w="924" w:type="dxa"/>
            <w:tcBorders>
              <w:top w:val="nil"/>
              <w:bottom w:val="nil"/>
            </w:tcBorders>
            <w:vAlign w:val="bottom"/>
          </w:tcPr>
          <w:p w14:paraId="62764C1D" w14:textId="6B49A6B6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bottom"/>
          </w:tcPr>
          <w:p w14:paraId="6F52E9A5" w14:textId="67C25381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bottom"/>
          </w:tcPr>
          <w:p w14:paraId="5ADA5B79" w14:textId="1C32A1C7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05F4069B" w14:textId="302BB879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2C3616" w:rsidRPr="0074027A" w14:paraId="537D07D1" w14:textId="77777777" w:rsidTr="002C3616">
        <w:trPr>
          <w:trHeight w:val="347"/>
          <w:jc w:val="center"/>
        </w:trPr>
        <w:tc>
          <w:tcPr>
            <w:tcW w:w="3086" w:type="dxa"/>
            <w:tcBorders>
              <w:top w:val="nil"/>
              <w:bottom w:val="single" w:sz="12" w:space="0" w:color="auto"/>
            </w:tcBorders>
            <w:vAlign w:val="bottom"/>
          </w:tcPr>
          <w:p w14:paraId="1936792C" w14:textId="6C2BFA6B" w:rsidR="002C3616" w:rsidRPr="0074027A" w:rsidRDefault="002C3616" w:rsidP="002C3616">
            <w:pPr>
              <w:widowControl/>
              <w:adjustRightInd w:val="0"/>
              <w:snapToGrid w:val="0"/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III-IV</w:t>
            </w:r>
          </w:p>
        </w:tc>
        <w:tc>
          <w:tcPr>
            <w:tcW w:w="924" w:type="dxa"/>
            <w:tcBorders>
              <w:top w:val="nil"/>
              <w:bottom w:val="single" w:sz="12" w:space="0" w:color="auto"/>
            </w:tcBorders>
            <w:vAlign w:val="bottom"/>
          </w:tcPr>
          <w:p w14:paraId="59D3464E" w14:textId="2DD4F334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  <w:vAlign w:val="bottom"/>
          </w:tcPr>
          <w:p w14:paraId="193CF674" w14:textId="7FD156AD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vAlign w:val="bottom"/>
          </w:tcPr>
          <w:p w14:paraId="52C78AFE" w14:textId="4F193C0A" w:rsidR="002C3616" w:rsidRPr="0074027A" w:rsidRDefault="002C3616" w:rsidP="002C361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41" w:type="dxa"/>
            <w:tcBorders>
              <w:top w:val="nil"/>
              <w:bottom w:val="single" w:sz="12" w:space="0" w:color="auto"/>
            </w:tcBorders>
            <w:vAlign w:val="bottom"/>
          </w:tcPr>
          <w:p w14:paraId="4C2C1DB8" w14:textId="16213BBA" w:rsidR="002C3616" w:rsidRPr="0074027A" w:rsidRDefault="002C3616" w:rsidP="002C36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bookmarkEnd w:id="0"/>
    </w:tbl>
    <w:p w14:paraId="7EA1ACF2" w14:textId="77777777" w:rsidR="002C3616" w:rsidRPr="0074027A" w:rsidRDefault="002C3616" w:rsidP="002C3616">
      <w:pPr>
        <w:rPr>
          <w:szCs w:val="21"/>
        </w:rPr>
      </w:pPr>
    </w:p>
    <w:p w14:paraId="0A624E7E" w14:textId="1B74BFD2" w:rsidR="00CD7B3F" w:rsidRPr="0074027A" w:rsidRDefault="00CD7B3F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68EF9129" w14:textId="49A0C2BC" w:rsidR="002C3616" w:rsidRPr="0074027A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375B9544" w14:textId="4F7A2BEB" w:rsidR="002C3616" w:rsidRPr="0074027A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1CF3A486" w14:textId="49FB6D77" w:rsidR="002C3616" w:rsidRPr="0074027A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4DA33E54" w14:textId="0A9AFD07" w:rsidR="002C3616" w:rsidRPr="0074027A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76E9A738" w14:textId="7CC0F997" w:rsidR="002C3616" w:rsidRPr="0074027A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12340594" w14:textId="70C6ABA5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10B3D194" w14:textId="5D7BDF53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743354B5" w14:textId="7045909F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37CA211E" w14:textId="60655164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29F04CD6" w14:textId="02C0699D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2AA06488" w14:textId="663D8D99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626E0F68" w14:textId="3351E70B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681957CD" w14:textId="2F4A4644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4F765CAB" w14:textId="0ACDEE48" w:rsidR="002C3616" w:rsidRDefault="002C3616" w:rsidP="002C3616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72DFE3C0" w14:textId="77777777" w:rsidR="009E4F01" w:rsidRPr="006F771A" w:rsidRDefault="009E4F01" w:rsidP="00AB374F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 w:val="24"/>
          <w:szCs w:val="24"/>
        </w:rPr>
      </w:pPr>
    </w:p>
    <w:p w14:paraId="05BCF13D" w14:textId="77777777" w:rsidR="009E4F01" w:rsidRPr="006F771A" w:rsidRDefault="009E4F01" w:rsidP="00AB374F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 w:val="24"/>
          <w:szCs w:val="24"/>
        </w:rPr>
      </w:pPr>
    </w:p>
    <w:p w14:paraId="7B9591CB" w14:textId="77777777" w:rsidR="009E4F01" w:rsidRPr="006F771A" w:rsidRDefault="009E4F01" w:rsidP="00AB374F">
      <w:pPr>
        <w:adjustRightInd w:val="0"/>
        <w:snapToGrid w:val="0"/>
        <w:rPr>
          <w:rFonts w:ascii="Times New Roman" w:eastAsia="AdvTTa9027ee7" w:hAnsi="Times New Roman"/>
          <w:b/>
          <w:bCs/>
          <w:color w:val="000000"/>
          <w:kern w:val="0"/>
          <w:sz w:val="24"/>
          <w:szCs w:val="24"/>
        </w:rPr>
      </w:pPr>
    </w:p>
    <w:p w14:paraId="0D63AA7A" w14:textId="77777777" w:rsidR="009E4F01" w:rsidRDefault="009E4F01" w:rsidP="00AB374F">
      <w:pPr>
        <w:adjustRightInd w:val="0"/>
        <w:snapToGrid w:val="0"/>
        <w:spacing w:afterLines="50" w:after="156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3398BC82" w14:textId="77777777" w:rsidR="009E4F01" w:rsidRDefault="009E4F01" w:rsidP="009E4F01">
      <w:pPr>
        <w:ind w:left="211" w:hangingChars="100" w:hanging="211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4CEFF1AA" w14:textId="77777777" w:rsidR="009E4F01" w:rsidRDefault="009E4F01" w:rsidP="009E4F01">
      <w:pPr>
        <w:ind w:left="211" w:hangingChars="100" w:hanging="211"/>
        <w:rPr>
          <w:rFonts w:ascii="Times New Roman" w:eastAsia="AdvTTa9027ee7" w:hAnsi="Times New Roman"/>
          <w:b/>
          <w:bCs/>
          <w:color w:val="000000"/>
          <w:kern w:val="0"/>
          <w:szCs w:val="21"/>
        </w:rPr>
      </w:pPr>
    </w:p>
    <w:p w14:paraId="6E35D0F1" w14:textId="77777777" w:rsidR="007C2240" w:rsidRDefault="007C2240" w:rsidP="009E4F01">
      <w:pPr>
        <w:ind w:left="211" w:hangingChars="100" w:hanging="211"/>
        <w:rPr>
          <w:rFonts w:ascii="Times New Roman" w:hAnsi="Times New Roman"/>
          <w:b/>
          <w:bCs/>
          <w:szCs w:val="21"/>
        </w:rPr>
        <w:sectPr w:rsidR="007C22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FFAB33" w14:textId="2BEAB0F5" w:rsidR="00041D41" w:rsidRDefault="00041D41" w:rsidP="007451B5">
      <w:pPr>
        <w:ind w:left="211" w:hangingChars="100" w:hanging="211"/>
        <w:jc w:val="center"/>
        <w:rPr>
          <w:rFonts w:ascii="Times New Roman" w:hAnsi="Times New Roman"/>
          <w:b/>
          <w:bCs/>
          <w:szCs w:val="21"/>
        </w:rPr>
      </w:pPr>
      <w:bookmarkStart w:id="1" w:name="_GoBack"/>
      <w:r w:rsidRPr="002F741D">
        <w:rPr>
          <w:rFonts w:ascii="Times New Roman" w:hAnsi="Times New Roman"/>
          <w:b/>
          <w:bCs/>
          <w:szCs w:val="21"/>
        </w:rPr>
        <w:lastRenderedPageBreak/>
        <w:t xml:space="preserve">Supplementary </w:t>
      </w:r>
      <w:r w:rsidRPr="005C0DE3"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/>
          <w:b/>
          <w:bCs/>
          <w:szCs w:val="21"/>
        </w:rPr>
        <w:t>S</w:t>
      </w:r>
      <w:r w:rsidR="00A9499A">
        <w:rPr>
          <w:rFonts w:ascii="Times New Roman" w:hAnsi="Times New Roman"/>
          <w:b/>
          <w:bCs/>
          <w:szCs w:val="21"/>
        </w:rPr>
        <w:t>2</w:t>
      </w:r>
      <w:r w:rsidRPr="005C0DE3">
        <w:rPr>
          <w:rFonts w:ascii="Times New Roman" w:hAnsi="Times New Roman"/>
          <w:b/>
          <w:bCs/>
          <w:szCs w:val="21"/>
        </w:rPr>
        <w:t>. Univariate and multivariate analyses of selected prognostic factors for</w:t>
      </w:r>
      <w:r w:rsidRPr="009C3FCC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9D459A">
        <w:rPr>
          <w:rFonts w:ascii="Times New Roman" w:hAnsi="Times New Roman"/>
          <w:b/>
          <w:bCs/>
          <w:szCs w:val="21"/>
        </w:rPr>
        <w:t>overall</w:t>
      </w:r>
      <w:r w:rsidRPr="009C3FCC">
        <w:rPr>
          <w:rFonts w:ascii="Times New Roman" w:hAnsi="Times New Roman"/>
          <w:b/>
          <w:bCs/>
          <w:szCs w:val="21"/>
        </w:rPr>
        <w:t xml:space="preserve"> free survival</w:t>
      </w:r>
      <w:r>
        <w:rPr>
          <w:rFonts w:ascii="Times New Roman" w:hAnsi="Times New Roman" w:hint="eastAsia"/>
          <w:b/>
          <w:bCs/>
          <w:szCs w:val="21"/>
        </w:rPr>
        <w:t xml:space="preserve"> and d</w:t>
      </w:r>
      <w:r>
        <w:rPr>
          <w:rFonts w:ascii="Times New Roman" w:hAnsi="Times New Roman"/>
          <w:b/>
          <w:bCs/>
          <w:szCs w:val="21"/>
        </w:rPr>
        <w:t xml:space="preserve">isease </w:t>
      </w:r>
      <w:r w:rsidRPr="009C3FCC">
        <w:rPr>
          <w:rFonts w:ascii="Times New Roman" w:hAnsi="Times New Roman"/>
          <w:b/>
          <w:bCs/>
          <w:szCs w:val="21"/>
        </w:rPr>
        <w:t>free</w:t>
      </w:r>
      <w:r w:rsidRPr="005C0DE3">
        <w:rPr>
          <w:rFonts w:ascii="Times New Roman" w:hAnsi="Times New Roman"/>
          <w:b/>
          <w:bCs/>
          <w:szCs w:val="21"/>
        </w:rPr>
        <w:t xml:space="preserve"> survival using Cox </w:t>
      </w:r>
      <w:r w:rsidRPr="005C0DE3">
        <w:rPr>
          <w:rFonts w:ascii="Times New Roman" w:hAnsi="Times New Roman"/>
          <w:b/>
          <w:kern w:val="0"/>
          <w:szCs w:val="21"/>
        </w:rPr>
        <w:t>proportional hazards</w:t>
      </w:r>
      <w:r w:rsidRPr="005C0DE3">
        <w:rPr>
          <w:rFonts w:ascii="Times New Roman" w:hAnsi="Times New Roman"/>
          <w:kern w:val="0"/>
          <w:szCs w:val="21"/>
        </w:rPr>
        <w:t xml:space="preserve"> </w:t>
      </w:r>
      <w:r w:rsidRPr="005C0DE3">
        <w:rPr>
          <w:rFonts w:ascii="Times New Roman" w:hAnsi="Times New Roman"/>
          <w:b/>
          <w:bCs/>
          <w:szCs w:val="21"/>
        </w:rPr>
        <w:t>regression model (</w:t>
      </w:r>
      <w:r w:rsidR="00840B8A">
        <w:rPr>
          <w:rFonts w:ascii="Times New Roman" w:hAnsi="Times New Roman" w:hint="eastAsia"/>
          <w:b/>
          <w:bCs/>
          <w:szCs w:val="21"/>
        </w:rPr>
        <w:t>n</w:t>
      </w:r>
      <w:r w:rsidRPr="005C0DE3">
        <w:rPr>
          <w:rFonts w:ascii="Times New Roman" w:hAnsi="Times New Roman"/>
          <w:b/>
          <w:bCs/>
          <w:szCs w:val="21"/>
        </w:rPr>
        <w:t>=</w:t>
      </w:r>
      <w:r>
        <w:rPr>
          <w:rFonts w:ascii="Times New Roman" w:hAnsi="Times New Roman"/>
          <w:b/>
          <w:bCs/>
          <w:szCs w:val="21"/>
        </w:rPr>
        <w:t>107</w:t>
      </w:r>
      <w:r w:rsidRPr="005C0DE3">
        <w:rPr>
          <w:rFonts w:ascii="Times New Roman" w:hAnsi="Times New Roman"/>
          <w:b/>
          <w:bCs/>
          <w:szCs w:val="21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779"/>
        <w:gridCol w:w="1806"/>
        <w:gridCol w:w="236"/>
        <w:gridCol w:w="689"/>
        <w:gridCol w:w="2124"/>
        <w:gridCol w:w="222"/>
        <w:gridCol w:w="779"/>
        <w:gridCol w:w="1806"/>
        <w:gridCol w:w="222"/>
        <w:gridCol w:w="666"/>
        <w:gridCol w:w="1816"/>
      </w:tblGrid>
      <w:tr w:rsidR="00041D41" w14:paraId="2E74D443" w14:textId="77777777" w:rsidTr="003F2C05">
        <w:trPr>
          <w:jc w:val="center"/>
        </w:trPr>
        <w:tc>
          <w:tcPr>
            <w:tcW w:w="281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257AF3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8E9120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</w:t>
            </w: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verall survival(OS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065F3A8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2414EB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Disease free survival(DFS)</w:t>
            </w:r>
          </w:p>
        </w:tc>
      </w:tr>
      <w:tr w:rsidR="00041D41" w14:paraId="6AF3BB5E" w14:textId="77777777" w:rsidTr="003F2C05">
        <w:trPr>
          <w:jc w:val="center"/>
        </w:trPr>
        <w:tc>
          <w:tcPr>
            <w:tcW w:w="2813" w:type="dxa"/>
            <w:vMerge/>
            <w:tcBorders>
              <w:top w:val="nil"/>
              <w:bottom w:val="nil"/>
            </w:tcBorders>
            <w:vAlign w:val="center"/>
          </w:tcPr>
          <w:p w14:paraId="52FFE0C3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E6B3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A42DBD0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8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7B06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814B9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CFD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55C572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48BC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41D41" w14:paraId="47DBA342" w14:textId="77777777" w:rsidTr="003F2C05">
        <w:trPr>
          <w:jc w:val="center"/>
        </w:trPr>
        <w:tc>
          <w:tcPr>
            <w:tcW w:w="281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367F013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71C42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7F997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322F16AA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85469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F19F4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HR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277C513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D04DC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44D05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3FA7067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B6F98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90AA2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sz w:val="20"/>
                <w:szCs w:val="20"/>
              </w:rPr>
              <w:t>HR(95% CI)</w:t>
            </w:r>
          </w:p>
        </w:tc>
      </w:tr>
      <w:tr w:rsidR="00041D41" w14:paraId="53413DA7" w14:textId="77777777" w:rsidTr="003F2C05">
        <w:trPr>
          <w:jc w:val="center"/>
        </w:trPr>
        <w:tc>
          <w:tcPr>
            <w:tcW w:w="2813" w:type="dxa"/>
            <w:tcBorders>
              <w:top w:val="single" w:sz="12" w:space="0" w:color="auto"/>
            </w:tcBorders>
            <w:vAlign w:val="center"/>
          </w:tcPr>
          <w:p w14:paraId="5012EAB3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(y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C2B91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9423AB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0CD4005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3C1CBCF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58A9A5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4FB51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9E27FF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1539C9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AC1F3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36FF5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DEF5FF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3E302A30" w14:textId="77777777" w:rsidTr="003F2C05">
        <w:trPr>
          <w:jc w:val="center"/>
        </w:trPr>
        <w:tc>
          <w:tcPr>
            <w:tcW w:w="2813" w:type="dxa"/>
            <w:vAlign w:val="center"/>
          </w:tcPr>
          <w:p w14:paraId="08E70EFB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≥4</w:t>
            </w:r>
            <w:r w:rsidRPr="00423114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vs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423114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336687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90</w:t>
            </w:r>
          </w:p>
        </w:tc>
        <w:tc>
          <w:tcPr>
            <w:tcW w:w="0" w:type="auto"/>
            <w:vAlign w:val="center"/>
          </w:tcPr>
          <w:p w14:paraId="79522FF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1.22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69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2.15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</w:tcPr>
          <w:p w14:paraId="6106D9F1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5EE3C9D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530</w:t>
            </w:r>
          </w:p>
        </w:tc>
        <w:tc>
          <w:tcPr>
            <w:tcW w:w="0" w:type="auto"/>
            <w:vAlign w:val="center"/>
          </w:tcPr>
          <w:p w14:paraId="63C32E6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1.84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0.991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3.44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51D7CB1B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97B2A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0" w:type="auto"/>
            <w:vAlign w:val="center"/>
          </w:tcPr>
          <w:p w14:paraId="7CADCDC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1.17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679-2.03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32BCBAC4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55B8C3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14:paraId="2C9DD63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1.45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807-2.61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041D41" w14:paraId="33319A14" w14:textId="77777777" w:rsidTr="003F2C05">
        <w:trPr>
          <w:jc w:val="center"/>
        </w:trPr>
        <w:tc>
          <w:tcPr>
            <w:tcW w:w="2813" w:type="dxa"/>
            <w:vAlign w:val="center"/>
          </w:tcPr>
          <w:p w14:paraId="58CF5957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25A339A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E73D0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F1CA6A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29316913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98CEA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3D955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972A4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3DF9C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A4172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19986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F766D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11D8E37E" w14:textId="77777777" w:rsidTr="003F2C05">
        <w:trPr>
          <w:jc w:val="center"/>
        </w:trPr>
        <w:tc>
          <w:tcPr>
            <w:tcW w:w="2813" w:type="dxa"/>
            <w:vAlign w:val="center"/>
          </w:tcPr>
          <w:p w14:paraId="10F0C5CA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Male 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s.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14:paraId="7FE085A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774</w:t>
            </w:r>
          </w:p>
        </w:tc>
        <w:tc>
          <w:tcPr>
            <w:tcW w:w="0" w:type="auto"/>
            <w:vAlign w:val="center"/>
          </w:tcPr>
          <w:p w14:paraId="637495D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1.08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63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1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86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</w:tcPr>
          <w:p w14:paraId="0AA50CE2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78EC014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center"/>
          </w:tcPr>
          <w:p w14:paraId="10FA166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1.68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88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3.217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653B2365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C9C4B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0" w:type="auto"/>
            <w:vAlign w:val="center"/>
          </w:tcPr>
          <w:p w14:paraId="5F8B7C7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1.27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754-2.15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0532A39F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BBBBB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0" w:type="auto"/>
            <w:vAlign w:val="center"/>
          </w:tcPr>
          <w:p w14:paraId="771C403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1.07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501-2.31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041D41" w14:paraId="120F9D07" w14:textId="77777777" w:rsidTr="003F2C05">
        <w:trPr>
          <w:jc w:val="center"/>
        </w:trPr>
        <w:tc>
          <w:tcPr>
            <w:tcW w:w="2813" w:type="dxa"/>
            <w:vAlign w:val="center"/>
          </w:tcPr>
          <w:p w14:paraId="489C0AE6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imary tumour (T) stage</w:t>
            </w:r>
          </w:p>
        </w:tc>
        <w:tc>
          <w:tcPr>
            <w:tcW w:w="0" w:type="auto"/>
            <w:vAlign w:val="center"/>
          </w:tcPr>
          <w:p w14:paraId="255B074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31F91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082DD53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6158EA4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2197F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CEB7B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6AC60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3C505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E1EF5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A8CEF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1920E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1440B957" w14:textId="77777777" w:rsidTr="003F2C05">
        <w:trPr>
          <w:jc w:val="center"/>
        </w:trPr>
        <w:tc>
          <w:tcPr>
            <w:tcW w:w="2813" w:type="dxa"/>
            <w:vAlign w:val="center"/>
          </w:tcPr>
          <w:p w14:paraId="7C07D2FB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T3-4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vs.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T1-2</w:t>
            </w:r>
          </w:p>
        </w:tc>
        <w:tc>
          <w:tcPr>
            <w:tcW w:w="0" w:type="auto"/>
            <w:vAlign w:val="center"/>
          </w:tcPr>
          <w:p w14:paraId="5335E54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5AA165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3.15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2.046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8.96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</w:tcPr>
          <w:p w14:paraId="79279B89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7F86BCB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F03CD7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2.17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0.75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6.231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FEE4596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F0995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133725E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5.847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2.326-9.69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45B4CDAE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4354B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14:paraId="6616D04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2.86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1.003-8.15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041D41" w14:paraId="05D84F5C" w14:textId="77777777" w:rsidTr="003F2C05">
        <w:trPr>
          <w:jc w:val="center"/>
        </w:trPr>
        <w:tc>
          <w:tcPr>
            <w:tcW w:w="2813" w:type="dxa"/>
            <w:vAlign w:val="center"/>
          </w:tcPr>
          <w:p w14:paraId="12130305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ymph node (N) metastasis</w:t>
            </w:r>
          </w:p>
        </w:tc>
        <w:tc>
          <w:tcPr>
            <w:tcW w:w="0" w:type="auto"/>
            <w:vAlign w:val="center"/>
          </w:tcPr>
          <w:p w14:paraId="7E67841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429BA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A5A2BE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2053661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80F93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E4AF6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2A041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ECDCD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E14FFF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C690F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B4882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2710FE34" w14:textId="77777777" w:rsidTr="003F2C05">
        <w:trPr>
          <w:jc w:val="center"/>
        </w:trPr>
        <w:tc>
          <w:tcPr>
            <w:tcW w:w="2813" w:type="dxa"/>
            <w:vAlign w:val="center"/>
          </w:tcPr>
          <w:p w14:paraId="56693452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N1-3 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s.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0" w:type="auto"/>
            <w:vAlign w:val="center"/>
          </w:tcPr>
          <w:p w14:paraId="1D090B9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F0E7A4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2.716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1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7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5.01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</w:tcPr>
          <w:p w14:paraId="6976724D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000BD2E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60A6ED7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38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15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91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EEFD5C0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E81C1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508A633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2.98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1.642-5.427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680D0C0C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9404BF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6486EBC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97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232-1.35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041D41" w14:paraId="538F602B" w14:textId="77777777" w:rsidTr="003F2C05">
        <w:trPr>
          <w:jc w:val="center"/>
        </w:trPr>
        <w:tc>
          <w:tcPr>
            <w:tcW w:w="2813" w:type="dxa"/>
            <w:vAlign w:val="center"/>
          </w:tcPr>
          <w:p w14:paraId="51F4C57D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Distant metastasis</w:t>
            </w:r>
            <w:r w:rsidRPr="00423114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M)</w:t>
            </w:r>
          </w:p>
        </w:tc>
        <w:tc>
          <w:tcPr>
            <w:tcW w:w="0" w:type="auto"/>
            <w:vAlign w:val="center"/>
          </w:tcPr>
          <w:p w14:paraId="364939E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3E550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1C51347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72570FF9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0CB3A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53D7D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8B4CD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0F746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F151E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E01DD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E6211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4313C66E" w14:textId="77777777" w:rsidTr="003F2C05">
        <w:trPr>
          <w:jc w:val="center"/>
        </w:trPr>
        <w:tc>
          <w:tcPr>
            <w:tcW w:w="2813" w:type="dxa"/>
            <w:vAlign w:val="center"/>
          </w:tcPr>
          <w:p w14:paraId="3E69271D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M1 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s.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 M0</w:t>
            </w:r>
          </w:p>
        </w:tc>
        <w:tc>
          <w:tcPr>
            <w:tcW w:w="0" w:type="auto"/>
            <w:vAlign w:val="center"/>
          </w:tcPr>
          <w:p w14:paraId="630E670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3A93CCD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69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8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82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</w:tcPr>
          <w:p w14:paraId="53271925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1DFC78A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79ACB0A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1.47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0.62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3.13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71029DCF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6CFAA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BD7794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5.03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4.713-9.30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2455937C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07AFF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</w:tcPr>
          <w:p w14:paraId="7BF6B89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2.321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1.051-5.12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041D41" w14:paraId="3D4E7BB9" w14:textId="77777777" w:rsidTr="003F2C05">
        <w:trPr>
          <w:jc w:val="center"/>
        </w:trPr>
        <w:tc>
          <w:tcPr>
            <w:tcW w:w="2813" w:type="dxa"/>
            <w:vAlign w:val="center"/>
          </w:tcPr>
          <w:p w14:paraId="68B0516F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linical TNM stage</w:t>
            </w:r>
          </w:p>
        </w:tc>
        <w:tc>
          <w:tcPr>
            <w:tcW w:w="0" w:type="auto"/>
            <w:vAlign w:val="center"/>
          </w:tcPr>
          <w:p w14:paraId="4F31099B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4A69EF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6CCEBB8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51FC413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5ED6D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64B340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3D5A1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B70FC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E45DA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EA3AF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E416E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1723E565" w14:textId="77777777" w:rsidTr="003F2C05">
        <w:trPr>
          <w:jc w:val="center"/>
        </w:trPr>
        <w:tc>
          <w:tcPr>
            <w:tcW w:w="2813" w:type="dxa"/>
            <w:vAlign w:val="center"/>
          </w:tcPr>
          <w:p w14:paraId="06ED34B6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III-IV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vs.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 I-II</w:t>
            </w:r>
          </w:p>
        </w:tc>
        <w:tc>
          <w:tcPr>
            <w:tcW w:w="0" w:type="auto"/>
            <w:vAlign w:val="center"/>
          </w:tcPr>
          <w:p w14:paraId="550BEF0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45DEA3C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2.92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1.09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.41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</w:tcPr>
          <w:p w14:paraId="093D21BF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09444ED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C9064C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96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1.220-5.126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6A769FEC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E21013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728FA5F4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5.14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4.090-9.62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 w14:paraId="0BDE87EA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10E2A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69D4789C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3.96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2.520-5.12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  <w:tr w:rsidR="00041D41" w14:paraId="3E965464" w14:textId="77777777" w:rsidTr="003F2C05">
        <w:trPr>
          <w:jc w:val="center"/>
        </w:trPr>
        <w:tc>
          <w:tcPr>
            <w:tcW w:w="2813" w:type="dxa"/>
            <w:vAlign w:val="center"/>
          </w:tcPr>
          <w:p w14:paraId="57241CAC" w14:textId="77777777" w:rsidR="00041D41" w:rsidRPr="00423114" w:rsidRDefault="00041D41" w:rsidP="007451B5">
            <w:pPr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HDAC7 level</w:t>
            </w:r>
          </w:p>
        </w:tc>
        <w:tc>
          <w:tcPr>
            <w:tcW w:w="0" w:type="auto"/>
            <w:vAlign w:val="center"/>
          </w:tcPr>
          <w:p w14:paraId="1F6CC92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6EA34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14:paraId="4E79E1A2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34D1E8B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D92DF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C517C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2DE5D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D82E85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7D78F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973F2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5D97D3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</w:p>
        </w:tc>
      </w:tr>
      <w:tr w:rsidR="00041D41" w14:paraId="206342FA" w14:textId="77777777" w:rsidTr="003F2C05">
        <w:trPr>
          <w:jc w:val="center"/>
        </w:trPr>
        <w:tc>
          <w:tcPr>
            <w:tcW w:w="2813" w:type="dxa"/>
            <w:tcBorders>
              <w:bottom w:val="single" w:sz="12" w:space="0" w:color="auto"/>
            </w:tcBorders>
            <w:vAlign w:val="center"/>
          </w:tcPr>
          <w:p w14:paraId="283058E5" w14:textId="77777777" w:rsidR="00041D41" w:rsidRPr="00423114" w:rsidRDefault="00041D41" w:rsidP="007451B5">
            <w:pPr>
              <w:ind w:firstLineChars="100" w:firstLine="200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 xml:space="preserve">High </w:t>
            </w:r>
            <w:r w:rsidRPr="00423114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s.</w:t>
            </w:r>
            <w:r w:rsidRPr="0042311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23114">
              <w:rPr>
                <w:rFonts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1CF177D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0C50F7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4.023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2.014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8.035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02F042FF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bottom w:val="single" w:sz="12" w:space="0" w:color="auto"/>
            </w:tcBorders>
            <w:vAlign w:val="center"/>
          </w:tcPr>
          <w:p w14:paraId="5646EB88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C69167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3.10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1.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428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-</w:t>
            </w:r>
            <w:r w:rsidRPr="00423114">
              <w:rPr>
                <w:rFonts w:ascii="Times New Roman" w:hAnsi="Times New Roman" w:hint="eastAsia"/>
                <w:sz w:val="20"/>
                <w:szCs w:val="20"/>
              </w:rPr>
              <w:t>6.766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1C51AD2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A2D49E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C35B36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3.937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2.086-7.430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8EE7BC" w14:textId="77777777" w:rsidR="00041D41" w:rsidRPr="00423114" w:rsidRDefault="00041D41" w:rsidP="007451B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05CC4DA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1F8C9D1" w14:textId="77777777" w:rsidR="00041D41" w:rsidRPr="00423114" w:rsidRDefault="00041D41" w:rsidP="007451B5">
            <w:pPr>
              <w:jc w:val="center"/>
              <w:rPr>
                <w:sz w:val="20"/>
                <w:szCs w:val="20"/>
              </w:rPr>
            </w:pPr>
            <w:r w:rsidRPr="00423114">
              <w:rPr>
                <w:rFonts w:ascii="Times New Roman" w:hAnsi="Times New Roman"/>
                <w:sz w:val="20"/>
                <w:szCs w:val="20"/>
              </w:rPr>
              <w:t>3.272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（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1.588-6.739</w:t>
            </w:r>
            <w:r w:rsidRPr="0042311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</w:tr>
    </w:tbl>
    <w:p w14:paraId="2E51D49A" w14:textId="74A41A85" w:rsidR="00FA63A0" w:rsidRPr="00FA63A0" w:rsidRDefault="00FA63A0" w:rsidP="007451B5">
      <w:pPr>
        <w:sectPr w:rsidR="00FA63A0" w:rsidRPr="00FA63A0" w:rsidSect="00B762B7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bookmarkEnd w:id="1"/>
    <w:p w14:paraId="7DD01071" w14:textId="77777777" w:rsidR="006F771A" w:rsidRDefault="006F771A" w:rsidP="00AB374F">
      <w:pPr>
        <w:rPr>
          <w:rFonts w:ascii="Times New Roman" w:hAnsi="Times New Roman"/>
          <w:b/>
          <w:bCs/>
          <w:szCs w:val="21"/>
        </w:rPr>
      </w:pPr>
    </w:p>
    <w:p w14:paraId="404F25FD" w14:textId="4921A826" w:rsidR="006F771A" w:rsidRPr="0074027A" w:rsidRDefault="006F771A" w:rsidP="006F771A">
      <w:pPr>
        <w:autoSpaceDE w:val="0"/>
        <w:autoSpaceDN w:val="0"/>
        <w:adjustRightInd w:val="0"/>
        <w:snapToGrid w:val="0"/>
        <w:spacing w:afterLines="50" w:after="156"/>
        <w:jc w:val="center"/>
        <w:rPr>
          <w:rFonts w:ascii="Times New Roman" w:eastAsia="AdvPS41863F" w:hAnsi="Times New Roman"/>
          <w:b/>
          <w:bCs/>
          <w:color w:val="241F20"/>
          <w:kern w:val="0"/>
          <w:szCs w:val="21"/>
          <w:lang w:val="mn-Mong-CN"/>
        </w:rPr>
      </w:pPr>
      <w:r w:rsidRPr="0074027A">
        <w:rPr>
          <w:rFonts w:ascii="Times New Roman" w:hAnsi="Times New Roman"/>
          <w:b/>
          <w:bCs/>
          <w:szCs w:val="21"/>
        </w:rPr>
        <w:t>Supplementary Table S3</w:t>
      </w:r>
      <w:r w:rsidRPr="0074027A">
        <w:rPr>
          <w:rFonts w:ascii="Times New Roman" w:hAnsi="Times New Roman" w:hint="eastAsia"/>
          <w:b/>
          <w:bCs/>
          <w:szCs w:val="21"/>
        </w:rPr>
        <w:t>.</w:t>
      </w:r>
      <w:r w:rsidRPr="0074027A">
        <w:rPr>
          <w:rFonts w:ascii="Times New Roman" w:eastAsia="AdvPS46CA15" w:hAnsi="Times New Roman"/>
          <w:b/>
          <w:bCs/>
          <w:color w:val="241F20"/>
          <w:kern w:val="0"/>
          <w:szCs w:val="21"/>
          <w:cs/>
          <w:lang w:val="mn-Mong-CN"/>
        </w:rPr>
        <w:t xml:space="preserve"> </w:t>
      </w:r>
      <w:r w:rsidRPr="0074027A">
        <w:rPr>
          <w:rFonts w:ascii="Times New Roman" w:eastAsia="AdvPS46CA15" w:hAnsi="Times New Roman"/>
          <w:b/>
          <w:bCs/>
          <w:color w:val="241F20"/>
          <w:kern w:val="0"/>
          <w:szCs w:val="21"/>
          <w:lang w:val="mn-Mong-CN"/>
        </w:rPr>
        <w:t xml:space="preserve">The clinicopathological parameters of </w:t>
      </w:r>
      <w:r w:rsidRPr="0074027A">
        <w:rPr>
          <w:rFonts w:ascii="Times New Roman" w:eastAsia="AdvPS46CA15" w:hAnsi="Times New Roman" w:hint="eastAsia"/>
          <w:b/>
          <w:bCs/>
          <w:color w:val="241F20"/>
          <w:kern w:val="0"/>
          <w:szCs w:val="21"/>
          <w:lang w:val="mn-Mong-CN"/>
        </w:rPr>
        <w:t>107</w:t>
      </w:r>
      <w:r w:rsidRPr="0074027A">
        <w:rPr>
          <w:rFonts w:ascii="Times New Roman" w:eastAsia="AdvPS46CA15" w:hAnsi="Times New Roman"/>
          <w:b/>
          <w:bCs/>
          <w:color w:val="241F20"/>
          <w:kern w:val="0"/>
          <w:szCs w:val="21"/>
          <w:lang w:val="mn-Mong-CN"/>
        </w:rPr>
        <w:t xml:space="preserve"> patients with </w:t>
      </w:r>
      <w:r w:rsidRPr="0074027A">
        <w:rPr>
          <w:rFonts w:ascii="Times New Roman" w:eastAsia="AdvPS46CA15" w:hAnsi="Times New Roman" w:hint="eastAsia"/>
          <w:b/>
          <w:bCs/>
          <w:color w:val="241F20"/>
          <w:kern w:val="0"/>
          <w:szCs w:val="21"/>
          <w:lang w:val="mn-Mong-CN"/>
        </w:rPr>
        <w:t>NPC</w:t>
      </w:r>
      <w:r w:rsidRPr="0074027A">
        <w:rPr>
          <w:rFonts w:ascii="Times New Roman" w:eastAsia="AdvPS46CA15" w:hAnsi="Times New Roman"/>
          <w:b/>
          <w:bCs/>
          <w:color w:val="241F20"/>
          <w:kern w:val="0"/>
          <w:szCs w:val="21"/>
          <w:lang w:val="mn-Mong-CN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2260"/>
        <w:gridCol w:w="2770"/>
      </w:tblGrid>
      <w:tr w:rsidR="006F771A" w:rsidRPr="0074027A" w14:paraId="483C5A0F" w14:textId="77777777" w:rsidTr="004378A0">
        <w:trPr>
          <w:trHeight w:val="485"/>
          <w:jc w:val="center"/>
        </w:trPr>
        <w:tc>
          <w:tcPr>
            <w:tcW w:w="3276" w:type="dxa"/>
            <w:tcBorders>
              <w:top w:val="single" w:sz="12" w:space="0" w:color="auto"/>
              <w:bottom w:val="single" w:sz="12" w:space="0" w:color="auto"/>
            </w:tcBorders>
          </w:tcPr>
          <w:p w14:paraId="37713D24" w14:textId="77777777" w:rsidR="006F771A" w:rsidRPr="0074027A" w:rsidRDefault="006F771A" w:rsidP="002C3616">
            <w:pPr>
              <w:adjustRightInd w:val="0"/>
              <w:snapToGrid w:val="0"/>
              <w:spacing w:line="420" w:lineRule="exact"/>
              <w:rPr>
                <w:rFonts w:ascii="Times New Roman" w:hAnsi="Times New Roman"/>
                <w:b/>
                <w:bCs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szCs w:val="21"/>
              </w:rPr>
              <w:t xml:space="preserve">Variable 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14:paraId="0E436CF1" w14:textId="77777777" w:rsidR="006F771A" w:rsidRPr="0074027A" w:rsidRDefault="006F771A" w:rsidP="002C3616">
            <w:pPr>
              <w:adjustRightInd w:val="0"/>
              <w:snapToGrid w:val="0"/>
              <w:spacing w:line="42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szCs w:val="21"/>
              </w:rPr>
              <w:t>No. of patients</w:t>
            </w:r>
          </w:p>
        </w:tc>
        <w:tc>
          <w:tcPr>
            <w:tcW w:w="2770" w:type="dxa"/>
            <w:tcBorders>
              <w:top w:val="single" w:sz="12" w:space="0" w:color="auto"/>
              <w:bottom w:val="single" w:sz="12" w:space="0" w:color="auto"/>
            </w:tcBorders>
          </w:tcPr>
          <w:p w14:paraId="4BB70B61" w14:textId="2B3CA900" w:rsidR="006F771A" w:rsidRPr="0074027A" w:rsidRDefault="006F771A" w:rsidP="002C3616">
            <w:pPr>
              <w:adjustRightInd w:val="0"/>
              <w:snapToGrid w:val="0"/>
              <w:spacing w:line="420" w:lineRule="exact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szCs w:val="21"/>
              </w:rPr>
              <w:t>%</w:t>
            </w:r>
          </w:p>
        </w:tc>
      </w:tr>
      <w:tr w:rsidR="006F771A" w:rsidRPr="0074027A" w14:paraId="10237A89" w14:textId="77777777" w:rsidTr="00923792">
        <w:trPr>
          <w:jc w:val="center"/>
        </w:trPr>
        <w:tc>
          <w:tcPr>
            <w:tcW w:w="3276" w:type="dxa"/>
            <w:tcBorders>
              <w:top w:val="single" w:sz="12" w:space="0" w:color="auto"/>
              <w:bottom w:val="nil"/>
            </w:tcBorders>
            <w:vAlign w:val="bottom"/>
          </w:tcPr>
          <w:p w14:paraId="4E57D8C6" w14:textId="77777777" w:rsidR="006F771A" w:rsidRPr="0074027A" w:rsidRDefault="006F771A" w:rsidP="00923792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b/>
                <w:szCs w:val="21"/>
              </w:rPr>
              <w:t>Age</w:t>
            </w: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(ys)</w:t>
            </w:r>
            <w:r w:rsidRPr="0074027A">
              <w:rPr>
                <w:rFonts w:ascii="Times New Roman" w:hAnsi="Times New Roman"/>
                <w:b/>
                <w:szCs w:val="21"/>
              </w:rPr>
              <w:t xml:space="preserve">                         </w:t>
            </w:r>
          </w:p>
          <w:p w14:paraId="1B241047" w14:textId="77777777" w:rsidR="006F771A" w:rsidRPr="0074027A" w:rsidRDefault="006F771A" w:rsidP="00923792">
            <w:pPr>
              <w:adjustRightInd w:val="0"/>
              <w:snapToGrid w:val="0"/>
              <w:ind w:leftChars="67" w:left="141" w:firstLineChars="50" w:firstLine="105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≥</w:t>
            </w:r>
            <w:r w:rsidRPr="0074027A">
              <w:rPr>
                <w:rFonts w:ascii="Times New Roman" w:hAnsi="Times New Roman" w:hint="eastAsia"/>
                <w:szCs w:val="21"/>
              </w:rPr>
              <w:t>4</w:t>
            </w:r>
            <w:r w:rsidRPr="0074027A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260" w:type="dxa"/>
            <w:tcBorders>
              <w:top w:val="single" w:sz="12" w:space="0" w:color="auto"/>
              <w:bottom w:val="nil"/>
            </w:tcBorders>
            <w:vAlign w:val="bottom"/>
          </w:tcPr>
          <w:p w14:paraId="5191404B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66</w:t>
            </w:r>
          </w:p>
        </w:tc>
        <w:tc>
          <w:tcPr>
            <w:tcW w:w="2770" w:type="dxa"/>
            <w:tcBorders>
              <w:top w:val="single" w:sz="12" w:space="0" w:color="auto"/>
              <w:bottom w:val="nil"/>
            </w:tcBorders>
            <w:vAlign w:val="bottom"/>
          </w:tcPr>
          <w:p w14:paraId="4C5C688B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61.7</w:t>
            </w:r>
          </w:p>
        </w:tc>
      </w:tr>
      <w:tr w:rsidR="006F771A" w:rsidRPr="0074027A" w14:paraId="0AD3A193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3C208BAC" w14:textId="77777777" w:rsidR="006F771A" w:rsidRPr="0074027A" w:rsidRDefault="006F771A" w:rsidP="00923792">
            <w:pPr>
              <w:adjustRightInd w:val="0"/>
              <w:snapToGrid w:val="0"/>
              <w:ind w:leftChars="67" w:left="141" w:firstLineChars="50" w:firstLine="105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&lt;</w:t>
            </w:r>
            <w:r w:rsidRPr="0074027A">
              <w:rPr>
                <w:rFonts w:ascii="Times New Roman" w:hAnsi="Times New Roman" w:hint="eastAsia"/>
                <w:szCs w:val="21"/>
              </w:rPr>
              <w:t>4</w:t>
            </w:r>
            <w:r w:rsidRPr="0074027A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479B1E46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1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24E546A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8.3</w:t>
            </w:r>
          </w:p>
        </w:tc>
      </w:tr>
      <w:tr w:rsidR="006F771A" w:rsidRPr="0074027A" w14:paraId="626BE522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73EA4D61" w14:textId="77777777" w:rsidR="006F771A" w:rsidRPr="0074027A" w:rsidRDefault="006F771A" w:rsidP="00923792">
            <w:pPr>
              <w:adjustRightInd w:val="0"/>
              <w:snapToGrid w:val="0"/>
              <w:rPr>
                <w:rFonts w:ascii="Times New Roman" w:hAnsi="Times New Roman"/>
                <w:b/>
                <w:bCs/>
                <w:szCs w:val="21"/>
              </w:rPr>
            </w:pPr>
            <w:bookmarkStart w:id="2" w:name="_Hlk22390195"/>
            <w:r w:rsidRPr="0074027A">
              <w:rPr>
                <w:rFonts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7EA77F4A" w14:textId="77777777" w:rsidR="006F771A" w:rsidRPr="0074027A" w:rsidRDefault="006F771A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</w:tcPr>
          <w:p w14:paraId="7ACB403A" w14:textId="77777777" w:rsidR="006F771A" w:rsidRPr="0074027A" w:rsidRDefault="006F771A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6F771A" w:rsidRPr="0074027A" w14:paraId="15CB7946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60423120" w14:textId="77777777" w:rsidR="006F771A" w:rsidRPr="0074027A" w:rsidRDefault="006F771A" w:rsidP="00923792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bCs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6663886A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13754B0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4.2</w:t>
            </w:r>
          </w:p>
        </w:tc>
      </w:tr>
      <w:tr w:rsidR="006F771A" w:rsidRPr="0074027A" w14:paraId="231CD321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39F83B56" w14:textId="77777777" w:rsidR="006F771A" w:rsidRPr="0074027A" w:rsidRDefault="006F771A" w:rsidP="00923792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030921F8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9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1068E4C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5.8</w:t>
            </w:r>
          </w:p>
        </w:tc>
      </w:tr>
      <w:bookmarkEnd w:id="2"/>
      <w:tr w:rsidR="006F771A" w:rsidRPr="0074027A" w14:paraId="1B053FB2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23DC4BA4" w14:textId="77777777" w:rsidR="006F771A" w:rsidRPr="0074027A" w:rsidRDefault="006F771A" w:rsidP="0092379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Primary tumor(T) stage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554EA45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4502E48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F771A" w:rsidRPr="0074027A" w14:paraId="576EBE2A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33695BCB" w14:textId="77777777" w:rsidR="006F771A" w:rsidRPr="0074027A" w:rsidRDefault="006F771A" w:rsidP="00923792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T1-2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6BF3433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6E65EE2A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8.0</w:t>
            </w:r>
          </w:p>
        </w:tc>
      </w:tr>
      <w:tr w:rsidR="006F771A" w:rsidRPr="0074027A" w14:paraId="6AFE0613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4E82234E" w14:textId="77777777" w:rsidR="006F771A" w:rsidRPr="0074027A" w:rsidRDefault="006F771A" w:rsidP="00923792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T3-4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71913D3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77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6BE5D3DF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72.0</w:t>
            </w:r>
          </w:p>
        </w:tc>
      </w:tr>
      <w:tr w:rsidR="006F771A" w:rsidRPr="0074027A" w14:paraId="7D3FBEEA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2E3BEEAE" w14:textId="77777777" w:rsidR="006F771A" w:rsidRPr="0074027A" w:rsidRDefault="006F771A" w:rsidP="00923792">
            <w:pPr>
              <w:adjustRightInd w:val="0"/>
              <w:snapToGrid w:val="0"/>
              <w:rPr>
                <w:rFonts w:ascii="Times New Roman" w:hAnsi="Times New Roman"/>
                <w:b/>
                <w:bCs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Lymph node(N) metastasis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4C4052B7" w14:textId="77777777" w:rsidR="006F771A" w:rsidRPr="0074027A" w:rsidRDefault="006F771A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</w:tcPr>
          <w:p w14:paraId="5AB21796" w14:textId="77777777" w:rsidR="006F771A" w:rsidRPr="0074027A" w:rsidRDefault="006F771A" w:rsidP="0092379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6F771A" w:rsidRPr="0074027A" w14:paraId="4D3976A0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118C06A7" w14:textId="77777777" w:rsidR="006F771A" w:rsidRPr="0074027A" w:rsidRDefault="006F771A" w:rsidP="00923792">
            <w:pPr>
              <w:adjustRightInd w:val="0"/>
              <w:snapToGrid w:val="0"/>
              <w:ind w:leftChars="67" w:left="141" w:firstLineChars="50" w:firstLine="105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N0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43E80105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6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367BFA2E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3.0</w:t>
            </w:r>
          </w:p>
        </w:tc>
      </w:tr>
      <w:tr w:rsidR="006F771A" w:rsidRPr="0074027A" w14:paraId="7038F723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3088AFA4" w14:textId="77777777" w:rsidR="006F771A" w:rsidRPr="0074027A" w:rsidRDefault="006F771A" w:rsidP="00923792">
            <w:pPr>
              <w:adjustRightInd w:val="0"/>
              <w:snapToGrid w:val="0"/>
              <w:ind w:leftChars="67" w:left="141" w:firstLineChars="50" w:firstLine="105"/>
              <w:rPr>
                <w:rFonts w:ascii="Times New Roman" w:hAnsi="Times New Roman"/>
                <w:szCs w:val="21"/>
              </w:rPr>
            </w:pPr>
            <w:r w:rsidRPr="0074027A">
              <w:rPr>
                <w:rFonts w:ascii="Times New Roman" w:hAnsi="Times New Roman"/>
                <w:szCs w:val="21"/>
              </w:rPr>
              <w:t>N</w:t>
            </w:r>
            <w:r w:rsidRPr="0074027A">
              <w:rPr>
                <w:rFonts w:ascii="Times New Roman" w:hAnsi="Times New Roman" w:hint="eastAsia"/>
                <w:szCs w:val="21"/>
              </w:rPr>
              <w:t>1</w:t>
            </w:r>
            <w:r w:rsidRPr="0074027A">
              <w:rPr>
                <w:rFonts w:ascii="Times New Roman" w:hAnsi="Times New Roman"/>
                <w:szCs w:val="21"/>
              </w:rPr>
              <w:t>-3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06C7066A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1C4DD03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7.0</w:t>
            </w:r>
          </w:p>
        </w:tc>
      </w:tr>
      <w:tr w:rsidR="006F771A" w:rsidRPr="0074027A" w14:paraId="77AC0F0C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546DE5E9" w14:textId="77777777" w:rsidR="006F771A" w:rsidRPr="0074027A" w:rsidRDefault="006F771A" w:rsidP="0092379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Distant metastasis(M)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171A0093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5B94D494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F771A" w:rsidRPr="0074027A" w14:paraId="063BD838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1ECA4509" w14:textId="77777777" w:rsidR="006F771A" w:rsidRPr="0074027A" w:rsidRDefault="006F771A" w:rsidP="00923792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M0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50C71F8B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80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0211F6F5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74.8</w:t>
            </w:r>
          </w:p>
        </w:tc>
      </w:tr>
      <w:tr w:rsidR="006F771A" w:rsidRPr="0074027A" w14:paraId="3A443EDA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40E28D33" w14:textId="77777777" w:rsidR="006F771A" w:rsidRPr="0074027A" w:rsidRDefault="006F771A" w:rsidP="00923792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M1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4E4FB87B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7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636524DE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25.2</w:t>
            </w:r>
          </w:p>
        </w:tc>
      </w:tr>
      <w:tr w:rsidR="006F771A" w:rsidRPr="0074027A" w14:paraId="2E1CA1A2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</w:tcBorders>
            <w:vAlign w:val="bottom"/>
          </w:tcPr>
          <w:p w14:paraId="672C01BE" w14:textId="77777777" w:rsidR="006F771A" w:rsidRPr="0074027A" w:rsidRDefault="006F771A" w:rsidP="0092379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b/>
                <w:bCs/>
                <w:kern w:val="0"/>
                <w:szCs w:val="21"/>
              </w:rPr>
              <w:t>Clinical TNM stage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1E4BB9FB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5A2A917F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F771A" w:rsidRPr="0074027A" w14:paraId="01DD19C2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1B719E4B" w14:textId="77777777" w:rsidR="006F771A" w:rsidRPr="0074027A" w:rsidRDefault="006F771A" w:rsidP="00923792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I-II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bottom"/>
          </w:tcPr>
          <w:p w14:paraId="70D25FEF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bottom"/>
          </w:tcPr>
          <w:p w14:paraId="51B758F9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9.5</w:t>
            </w:r>
          </w:p>
        </w:tc>
      </w:tr>
      <w:tr w:rsidR="006F771A" w:rsidRPr="0074027A" w14:paraId="3DFC72FA" w14:textId="77777777" w:rsidTr="00923792">
        <w:trPr>
          <w:jc w:val="center"/>
        </w:trPr>
        <w:tc>
          <w:tcPr>
            <w:tcW w:w="3276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1A31DE07" w14:textId="77777777" w:rsidR="006F771A" w:rsidRPr="0074027A" w:rsidRDefault="006F771A" w:rsidP="00923792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/>
                <w:kern w:val="0"/>
                <w:szCs w:val="21"/>
              </w:rPr>
              <w:t>III-IV</w:t>
            </w:r>
          </w:p>
        </w:tc>
        <w:tc>
          <w:tcPr>
            <w:tcW w:w="2260" w:type="dxa"/>
            <w:tcBorders>
              <w:top w:val="nil"/>
              <w:bottom w:val="single" w:sz="12" w:space="0" w:color="auto"/>
            </w:tcBorders>
            <w:vAlign w:val="bottom"/>
          </w:tcPr>
          <w:p w14:paraId="061F6F04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770" w:type="dxa"/>
            <w:tcBorders>
              <w:top w:val="nil"/>
              <w:bottom w:val="single" w:sz="12" w:space="0" w:color="auto"/>
            </w:tcBorders>
            <w:vAlign w:val="bottom"/>
          </w:tcPr>
          <w:p w14:paraId="7EF2A6F8" w14:textId="77777777" w:rsidR="006F771A" w:rsidRPr="0074027A" w:rsidRDefault="006F771A" w:rsidP="0092379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4027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74027A">
              <w:rPr>
                <w:rFonts w:ascii="Times New Roman" w:hAnsi="Times New Roman"/>
                <w:kern w:val="0"/>
                <w:szCs w:val="21"/>
              </w:rPr>
              <w:t>0.5</w:t>
            </w:r>
          </w:p>
        </w:tc>
      </w:tr>
    </w:tbl>
    <w:p w14:paraId="1ECE0698" w14:textId="77777777" w:rsidR="006F771A" w:rsidRDefault="006F771A" w:rsidP="003045B7">
      <w:pPr>
        <w:rPr>
          <w:rFonts w:ascii="Times New Roman" w:hAnsi="Times New Roman"/>
          <w:b/>
          <w:bCs/>
          <w:szCs w:val="21"/>
        </w:rPr>
      </w:pPr>
    </w:p>
    <w:p w14:paraId="7ECAACAB" w14:textId="100A7704" w:rsidR="006F771A" w:rsidRDefault="006F771A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7C84866D" w14:textId="032609B9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654FB713" w14:textId="3E2F4EF0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37F42168" w14:textId="2BB272EA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77EF5691" w14:textId="33D8F788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259CE3D1" w14:textId="0EDC8060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3C35A63C" w14:textId="713730F3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6D5DBC5B" w14:textId="400FE66B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3D077E59" w14:textId="6386F040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4ABBB1DF" w14:textId="1DA3A410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29D9AA71" w14:textId="1E6C8679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446F8621" w14:textId="05798658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22239618" w14:textId="4A41CC11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593E8E9A" w14:textId="4FF18F66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011713A6" w14:textId="6D5987BE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1EB965F5" w14:textId="4989369A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3000A08A" w14:textId="231BABDF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779D4667" w14:textId="67A2C6B1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6AAD5614" w14:textId="16CC3F0B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349B538D" w14:textId="45E117CC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675AC333" w14:textId="1FFF706B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25887A23" w14:textId="7FC24C34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5BF26FA2" w14:textId="7EB186B8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7B8A3E1F" w14:textId="017E2014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5EA159A2" w14:textId="6EF888CC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4FA4E375" w14:textId="03B6E855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1AFBBCC7" w14:textId="4685E51A" w:rsidR="00CF209D" w:rsidRDefault="00CF209D" w:rsidP="00966990">
      <w:pPr>
        <w:jc w:val="center"/>
        <w:rPr>
          <w:rFonts w:ascii="Times New Roman" w:hAnsi="Times New Roman"/>
          <w:b/>
          <w:bCs/>
          <w:szCs w:val="21"/>
        </w:rPr>
      </w:pPr>
    </w:p>
    <w:p w14:paraId="14930FC5" w14:textId="77777777" w:rsidR="00CF209D" w:rsidRDefault="00CF209D" w:rsidP="00CF209D">
      <w:pPr>
        <w:jc w:val="center"/>
        <w:rPr>
          <w:rFonts w:ascii="Times New Roman" w:hAnsi="Times New Roman"/>
          <w:b/>
          <w:bCs/>
          <w:szCs w:val="21"/>
        </w:rPr>
      </w:pPr>
    </w:p>
    <w:p w14:paraId="68D0BC39" w14:textId="77777777" w:rsidR="00CF209D" w:rsidRPr="005E2A55" w:rsidRDefault="00CF209D" w:rsidP="00CF209D">
      <w:pPr>
        <w:jc w:val="center"/>
        <w:rPr>
          <w:rFonts w:ascii="Times New Roman" w:hAnsi="Times New Roman"/>
          <w:b/>
          <w:bCs/>
          <w:szCs w:val="21"/>
        </w:rPr>
      </w:pPr>
      <w:r w:rsidRPr="002F741D">
        <w:rPr>
          <w:rFonts w:ascii="Times New Roman" w:hAnsi="Times New Roman"/>
          <w:b/>
          <w:bCs/>
          <w:szCs w:val="21"/>
        </w:rPr>
        <w:t>S</w:t>
      </w:r>
      <w:r w:rsidRPr="0074027A">
        <w:rPr>
          <w:rFonts w:ascii="Times New Roman" w:hAnsi="Times New Roman"/>
          <w:b/>
          <w:bCs/>
          <w:szCs w:val="21"/>
        </w:rPr>
        <w:t>upplementary Table S4</w:t>
      </w:r>
      <w:r w:rsidRPr="0074027A">
        <w:rPr>
          <w:rFonts w:ascii="Times New Roman" w:hAnsi="Times New Roman" w:hint="eastAsia"/>
          <w:b/>
          <w:bCs/>
          <w:szCs w:val="21"/>
        </w:rPr>
        <w:t>.</w:t>
      </w:r>
      <w:r w:rsidRPr="0074027A">
        <w:rPr>
          <w:rFonts w:ascii="Times New Roman" w:hAnsi="Times New Roman"/>
          <w:b/>
          <w:bCs/>
          <w:szCs w:val="21"/>
        </w:rPr>
        <w:t xml:space="preserve"> qRT-PCR primers for amplification of microRNA and mRNA synthesized by Ribobio Inc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1307"/>
        <w:gridCol w:w="332"/>
        <w:gridCol w:w="2073"/>
        <w:gridCol w:w="4055"/>
      </w:tblGrid>
      <w:tr w:rsidR="00CF209D" w:rsidRPr="005E2A55" w14:paraId="75A5C2FB" w14:textId="77777777" w:rsidTr="00CF209D"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</w:tcPr>
          <w:p w14:paraId="2AD1D7BC" w14:textId="77777777" w:rsidR="00CF209D" w:rsidRPr="005E2A55" w:rsidRDefault="00CF209D" w:rsidP="00CF209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E2A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87" w:type="pct"/>
            <w:tcBorders>
              <w:top w:val="single" w:sz="12" w:space="0" w:color="auto"/>
              <w:bottom w:val="single" w:sz="12" w:space="0" w:color="auto"/>
            </w:tcBorders>
          </w:tcPr>
          <w:p w14:paraId="4F4E18E5" w14:textId="77777777" w:rsidR="00CF209D" w:rsidRPr="005E2A55" w:rsidRDefault="00CF209D" w:rsidP="00CF209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2A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4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21DDB9E" w14:textId="77777777" w:rsidR="00CF209D" w:rsidRPr="005E2A55" w:rsidRDefault="00CF209D" w:rsidP="00CF209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2A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T primer</w:t>
            </w:r>
          </w:p>
        </w:tc>
        <w:tc>
          <w:tcPr>
            <w:tcW w:w="2441" w:type="pct"/>
            <w:tcBorders>
              <w:top w:val="single" w:sz="12" w:space="0" w:color="auto"/>
              <w:bottom w:val="single" w:sz="12" w:space="0" w:color="auto"/>
            </w:tcBorders>
          </w:tcPr>
          <w:p w14:paraId="4E7EE861" w14:textId="77777777" w:rsidR="00CF209D" w:rsidRPr="005E2A55" w:rsidRDefault="00CF209D" w:rsidP="00CF209D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2A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sequence</w:t>
            </w:r>
          </w:p>
        </w:tc>
      </w:tr>
      <w:tr w:rsidR="00CF209D" w:rsidRPr="005E2A55" w14:paraId="658EF5B7" w14:textId="77777777" w:rsidTr="00CF209D">
        <w:tc>
          <w:tcPr>
            <w:tcW w:w="324" w:type="pct"/>
            <w:vMerge w:val="restart"/>
            <w:tcBorders>
              <w:top w:val="single" w:sz="12" w:space="0" w:color="auto"/>
            </w:tcBorders>
          </w:tcPr>
          <w:p w14:paraId="7335FDAF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87" w:type="pct"/>
            <w:gridSpan w:val="2"/>
            <w:vMerge w:val="restart"/>
            <w:tcBorders>
              <w:top w:val="single" w:sz="12" w:space="0" w:color="auto"/>
            </w:tcBorders>
          </w:tcPr>
          <w:p w14:paraId="79520EF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miR-4465</w:t>
            </w:r>
          </w:p>
        </w:tc>
        <w:tc>
          <w:tcPr>
            <w:tcW w:w="1248" w:type="pct"/>
            <w:vMerge w:val="restart"/>
            <w:tcBorders>
              <w:top w:val="single" w:sz="12" w:space="0" w:color="auto"/>
            </w:tcBorders>
          </w:tcPr>
          <w:p w14:paraId="5C16202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  <w:lang w:bidi="ar-SA"/>
              </w:rPr>
              <w:t>Cat.#,miRA1000178</w:t>
            </w:r>
          </w:p>
        </w:tc>
        <w:tc>
          <w:tcPr>
            <w:tcW w:w="2441" w:type="pct"/>
            <w:tcBorders>
              <w:top w:val="single" w:sz="12" w:space="0" w:color="auto"/>
            </w:tcBorders>
          </w:tcPr>
          <w:p w14:paraId="57DD72E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F: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 xml:space="preserve"> Cat.#, miRA1000178 </w:t>
            </w:r>
          </w:p>
        </w:tc>
      </w:tr>
      <w:tr w:rsidR="00CF209D" w:rsidRPr="005E2A55" w14:paraId="5E90FE07" w14:textId="77777777" w:rsidTr="00CF209D">
        <w:tc>
          <w:tcPr>
            <w:tcW w:w="324" w:type="pct"/>
            <w:vMerge/>
          </w:tcPr>
          <w:p w14:paraId="387564D8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0AAA7383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481E0F2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44392017" w14:textId="77777777" w:rsidR="00CF209D" w:rsidRPr="005E2A55" w:rsidRDefault="00CF209D" w:rsidP="00620845">
            <w:pPr>
              <w:ind w:right="420"/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R: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>Cat.#,miRAU0005</w:t>
            </w:r>
          </w:p>
        </w:tc>
      </w:tr>
      <w:tr w:rsidR="00CF209D" w:rsidRPr="005E2A55" w14:paraId="504FF511" w14:textId="77777777" w:rsidTr="00CF209D">
        <w:tc>
          <w:tcPr>
            <w:tcW w:w="324" w:type="pct"/>
            <w:vMerge w:val="restart"/>
          </w:tcPr>
          <w:p w14:paraId="7B6E2D0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87" w:type="pct"/>
            <w:gridSpan w:val="2"/>
            <w:vMerge w:val="restart"/>
          </w:tcPr>
          <w:p w14:paraId="4CC35C1C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miR-26b-5p</w:t>
            </w:r>
          </w:p>
        </w:tc>
        <w:tc>
          <w:tcPr>
            <w:tcW w:w="1248" w:type="pct"/>
            <w:vMerge w:val="restart"/>
          </w:tcPr>
          <w:p w14:paraId="7DB178E8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  <w:lang w:bidi="ar-SA"/>
              </w:rPr>
              <w:t>Cat.#,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>miRA0000083</w:t>
            </w:r>
          </w:p>
        </w:tc>
        <w:tc>
          <w:tcPr>
            <w:tcW w:w="2441" w:type="pct"/>
          </w:tcPr>
          <w:p w14:paraId="1C785B36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F: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 xml:space="preserve"> </w:t>
            </w:r>
            <w:r w:rsidRPr="005E2A55">
              <w:rPr>
                <w:rFonts w:ascii="Times New Roman" w:hAnsi="Times New Roman"/>
                <w:kern w:val="0"/>
                <w:szCs w:val="21"/>
                <w:lang w:bidi="ar-SA"/>
              </w:rPr>
              <w:t xml:space="preserve">Cat.#, 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>miRA0000083</w:t>
            </w:r>
          </w:p>
        </w:tc>
      </w:tr>
      <w:tr w:rsidR="00CF209D" w:rsidRPr="005E2A55" w14:paraId="7F90938A" w14:textId="77777777" w:rsidTr="00CF209D">
        <w:tc>
          <w:tcPr>
            <w:tcW w:w="324" w:type="pct"/>
            <w:vMerge/>
          </w:tcPr>
          <w:p w14:paraId="26796DD6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1B776A5C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4F380710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3373E122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R: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 xml:space="preserve"> Cat.#,miRAU0005</w:t>
            </w:r>
          </w:p>
        </w:tc>
      </w:tr>
      <w:tr w:rsidR="00CF209D" w:rsidRPr="005E2A55" w14:paraId="632A0118" w14:textId="77777777" w:rsidTr="00CF209D">
        <w:tc>
          <w:tcPr>
            <w:tcW w:w="324" w:type="pct"/>
            <w:vMerge w:val="restart"/>
          </w:tcPr>
          <w:p w14:paraId="68790C31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87" w:type="pct"/>
            <w:gridSpan w:val="2"/>
            <w:vMerge w:val="restart"/>
          </w:tcPr>
          <w:p w14:paraId="06D5A5C5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5S</w:t>
            </w:r>
          </w:p>
        </w:tc>
        <w:tc>
          <w:tcPr>
            <w:tcW w:w="1248" w:type="pct"/>
            <w:vMerge w:val="restart"/>
          </w:tcPr>
          <w:p w14:paraId="4D45349B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  <w:lang w:bidi="ar-SA"/>
              </w:rPr>
              <w:t>Cat.#, miRAN0001</w:t>
            </w:r>
          </w:p>
        </w:tc>
        <w:tc>
          <w:tcPr>
            <w:tcW w:w="2441" w:type="pct"/>
          </w:tcPr>
          <w:p w14:paraId="7300076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F: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 xml:space="preserve"> </w:t>
            </w:r>
            <w:r w:rsidRPr="005E2A55">
              <w:rPr>
                <w:rFonts w:ascii="Times New Roman" w:hAnsi="Times New Roman"/>
                <w:kern w:val="0"/>
                <w:szCs w:val="21"/>
                <w:lang w:bidi="ar-SA"/>
              </w:rPr>
              <w:t>Cat.#, miRAN0001</w:t>
            </w:r>
          </w:p>
        </w:tc>
      </w:tr>
      <w:tr w:rsidR="00CF209D" w:rsidRPr="005E2A55" w14:paraId="35FCD213" w14:textId="77777777" w:rsidTr="00CF209D">
        <w:tc>
          <w:tcPr>
            <w:tcW w:w="324" w:type="pct"/>
            <w:vMerge/>
          </w:tcPr>
          <w:p w14:paraId="5D78D28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7F326D72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4C9DA2C7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567A8994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R:</w:t>
            </w:r>
            <w:r w:rsidRPr="005E2A55">
              <w:rPr>
                <w:rFonts w:ascii="Times New Roman" w:hAnsi="Times New Roman"/>
                <w:szCs w:val="21"/>
                <w:lang w:bidi="ar-SA"/>
              </w:rPr>
              <w:t xml:space="preserve"> Cat.#,miRAU0005</w:t>
            </w:r>
          </w:p>
        </w:tc>
      </w:tr>
      <w:tr w:rsidR="00CF209D" w:rsidRPr="005E2A55" w14:paraId="102D288B" w14:textId="77777777" w:rsidTr="00CF209D">
        <w:tc>
          <w:tcPr>
            <w:tcW w:w="324" w:type="pct"/>
            <w:vMerge w:val="restart"/>
          </w:tcPr>
          <w:p w14:paraId="3F13FE8A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987" w:type="pct"/>
            <w:gridSpan w:val="2"/>
            <w:vMerge w:val="restart"/>
          </w:tcPr>
          <w:p w14:paraId="7D18D397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EphA2</w:t>
            </w:r>
          </w:p>
        </w:tc>
        <w:tc>
          <w:tcPr>
            <w:tcW w:w="1248" w:type="pct"/>
            <w:vMerge w:val="restart"/>
          </w:tcPr>
          <w:p w14:paraId="3C7A316E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</w:rPr>
              <w:t>Oligo dT</w:t>
            </w:r>
          </w:p>
        </w:tc>
        <w:tc>
          <w:tcPr>
            <w:tcW w:w="2441" w:type="pct"/>
          </w:tcPr>
          <w:p w14:paraId="36C72041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F:</w:t>
            </w: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5’-TGGCTCACACACCCGTATG-3’</w:t>
            </w:r>
          </w:p>
        </w:tc>
      </w:tr>
      <w:tr w:rsidR="00CF209D" w:rsidRPr="005E2A55" w14:paraId="694B7903" w14:textId="77777777" w:rsidTr="00CF209D">
        <w:tc>
          <w:tcPr>
            <w:tcW w:w="324" w:type="pct"/>
            <w:vMerge/>
          </w:tcPr>
          <w:p w14:paraId="2F79288D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56156AB5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0EAB9885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6806D5F8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R:</w:t>
            </w: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5’-GTCGCCAGACATCACGTTG-3’</w:t>
            </w:r>
          </w:p>
        </w:tc>
      </w:tr>
      <w:tr w:rsidR="00CF209D" w:rsidRPr="005E2A55" w14:paraId="4AC7F531" w14:textId="77777777" w:rsidTr="00CF209D">
        <w:tc>
          <w:tcPr>
            <w:tcW w:w="324" w:type="pct"/>
            <w:vMerge w:val="restart"/>
          </w:tcPr>
          <w:p w14:paraId="0F6E53D7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87" w:type="pct"/>
            <w:gridSpan w:val="2"/>
            <w:vMerge w:val="restart"/>
          </w:tcPr>
          <w:p w14:paraId="16931A3A" w14:textId="551597BC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 xml:space="preserve">EphA2 </w:t>
            </w: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Intron 1</w:t>
            </w:r>
          </w:p>
        </w:tc>
        <w:tc>
          <w:tcPr>
            <w:tcW w:w="1248" w:type="pct"/>
            <w:vMerge w:val="restart"/>
          </w:tcPr>
          <w:p w14:paraId="2461E29D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</w:rPr>
              <w:t>Oligo dT</w:t>
            </w:r>
          </w:p>
        </w:tc>
        <w:tc>
          <w:tcPr>
            <w:tcW w:w="2441" w:type="pct"/>
          </w:tcPr>
          <w:p w14:paraId="5A3F55B5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F:</w:t>
            </w: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’</w:t>
            </w: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-GAGCGTGGAGATAGGTTCGG-3’</w:t>
            </w:r>
          </w:p>
        </w:tc>
      </w:tr>
      <w:tr w:rsidR="00CF209D" w:rsidRPr="005E2A55" w14:paraId="6E07BB82" w14:textId="77777777" w:rsidTr="00CF209D">
        <w:tc>
          <w:tcPr>
            <w:tcW w:w="324" w:type="pct"/>
            <w:vMerge/>
          </w:tcPr>
          <w:p w14:paraId="74163CFA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142E3D68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4CF6788D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267B94C9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R:5’-TCGTTCTGAGTCACCCTTGC-3’</w:t>
            </w:r>
          </w:p>
        </w:tc>
      </w:tr>
      <w:tr w:rsidR="00CF209D" w:rsidRPr="005E2A55" w14:paraId="0B8EA85D" w14:textId="77777777" w:rsidTr="00CF209D">
        <w:tc>
          <w:tcPr>
            <w:tcW w:w="324" w:type="pct"/>
            <w:vMerge w:val="restart"/>
          </w:tcPr>
          <w:p w14:paraId="39B157EC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87" w:type="pct"/>
            <w:gridSpan w:val="2"/>
            <w:vMerge w:val="restart"/>
          </w:tcPr>
          <w:p w14:paraId="6386CF93" w14:textId="6A4135DB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 xml:space="preserve">EphA2 </w:t>
            </w:r>
            <w:r w:rsidRPr="005E2A55">
              <w:rPr>
                <w:rFonts w:ascii="Times New Roman" w:hAnsi="Times New Roman"/>
                <w:color w:val="231F20"/>
                <w:szCs w:val="21"/>
                <w:lang w:bidi="ar-SA"/>
              </w:rPr>
              <w:t>Intron 5</w:t>
            </w:r>
          </w:p>
        </w:tc>
        <w:tc>
          <w:tcPr>
            <w:tcW w:w="1248" w:type="pct"/>
            <w:vMerge w:val="restart"/>
          </w:tcPr>
          <w:p w14:paraId="45D6283F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</w:rPr>
              <w:t>Oligo dT</w:t>
            </w:r>
          </w:p>
        </w:tc>
        <w:tc>
          <w:tcPr>
            <w:tcW w:w="2441" w:type="pct"/>
          </w:tcPr>
          <w:p w14:paraId="43D2DDAA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F:5’-CTGTGGAGGATGTGGCTCC-3’</w:t>
            </w:r>
          </w:p>
        </w:tc>
      </w:tr>
      <w:tr w:rsidR="00CF209D" w:rsidRPr="005E2A55" w14:paraId="57A526BE" w14:textId="77777777" w:rsidTr="00CF209D">
        <w:tc>
          <w:tcPr>
            <w:tcW w:w="324" w:type="pct"/>
            <w:vMerge/>
          </w:tcPr>
          <w:p w14:paraId="7ADDB6F2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26C066D7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3E360293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390D8B48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R:5’-GTGGGGGAAGTGGGTAAGAAG-3’</w:t>
            </w:r>
          </w:p>
        </w:tc>
      </w:tr>
      <w:tr w:rsidR="00CF209D" w:rsidRPr="005E2A55" w14:paraId="61821A4A" w14:textId="77777777" w:rsidTr="00CF209D">
        <w:tc>
          <w:tcPr>
            <w:tcW w:w="324" w:type="pct"/>
            <w:vMerge w:val="restart"/>
          </w:tcPr>
          <w:p w14:paraId="75CC1BD7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87" w:type="pct"/>
            <w:gridSpan w:val="2"/>
            <w:vMerge w:val="restart"/>
          </w:tcPr>
          <w:p w14:paraId="3254F89F" w14:textId="752C888C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EphA2</w:t>
            </w:r>
            <w:r w:rsidR="000B60AD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 xml:space="preserve"> </w:t>
            </w: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Intron 16</w:t>
            </w:r>
          </w:p>
        </w:tc>
        <w:tc>
          <w:tcPr>
            <w:tcW w:w="1248" w:type="pct"/>
            <w:vMerge w:val="restart"/>
          </w:tcPr>
          <w:p w14:paraId="00D2CCCC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</w:rPr>
              <w:t>Oligo dT</w:t>
            </w:r>
          </w:p>
        </w:tc>
        <w:tc>
          <w:tcPr>
            <w:tcW w:w="2441" w:type="pct"/>
          </w:tcPr>
          <w:p w14:paraId="32076A34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F:5’-TCCTCGCCAATTCCTTTCCC-3’</w:t>
            </w:r>
          </w:p>
        </w:tc>
      </w:tr>
      <w:tr w:rsidR="00CF209D" w:rsidRPr="005E2A55" w14:paraId="4AE0BCB2" w14:textId="77777777" w:rsidTr="00CF209D">
        <w:tc>
          <w:tcPr>
            <w:tcW w:w="324" w:type="pct"/>
            <w:vMerge/>
          </w:tcPr>
          <w:p w14:paraId="57378693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</w:tcPr>
          <w:p w14:paraId="083296F6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</w:tcPr>
          <w:p w14:paraId="17D621E1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</w:tcPr>
          <w:p w14:paraId="0CDE654C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R:5’-CAGGCCCTTTCACAACAACG-3’</w:t>
            </w:r>
          </w:p>
        </w:tc>
      </w:tr>
      <w:tr w:rsidR="00CF209D" w:rsidRPr="005E2A55" w14:paraId="5AA19F97" w14:textId="77777777" w:rsidTr="00CF209D">
        <w:tc>
          <w:tcPr>
            <w:tcW w:w="324" w:type="pct"/>
            <w:vMerge w:val="restart"/>
          </w:tcPr>
          <w:p w14:paraId="2AB3D953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87" w:type="pct"/>
            <w:gridSpan w:val="2"/>
            <w:vMerge w:val="restart"/>
          </w:tcPr>
          <w:p w14:paraId="50A504C4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GAPDH</w:t>
            </w:r>
          </w:p>
        </w:tc>
        <w:tc>
          <w:tcPr>
            <w:tcW w:w="1248" w:type="pct"/>
            <w:vMerge w:val="restart"/>
          </w:tcPr>
          <w:p w14:paraId="65B4B535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kern w:val="0"/>
                <w:szCs w:val="21"/>
              </w:rPr>
              <w:t>Oligo dT</w:t>
            </w:r>
          </w:p>
        </w:tc>
        <w:tc>
          <w:tcPr>
            <w:tcW w:w="2441" w:type="pct"/>
          </w:tcPr>
          <w:p w14:paraId="6098A292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F:5’-TGACTTCAACAGCGACACCCA-3’</w:t>
            </w:r>
          </w:p>
        </w:tc>
      </w:tr>
      <w:tr w:rsidR="00CF209D" w:rsidRPr="005E2A55" w14:paraId="31556514" w14:textId="77777777" w:rsidTr="00CF209D">
        <w:tc>
          <w:tcPr>
            <w:tcW w:w="324" w:type="pct"/>
            <w:vMerge/>
            <w:tcBorders>
              <w:bottom w:val="single" w:sz="12" w:space="0" w:color="auto"/>
            </w:tcBorders>
          </w:tcPr>
          <w:p w14:paraId="05745AEC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pct"/>
            <w:gridSpan w:val="2"/>
            <w:vMerge/>
            <w:tcBorders>
              <w:bottom w:val="single" w:sz="12" w:space="0" w:color="auto"/>
            </w:tcBorders>
          </w:tcPr>
          <w:p w14:paraId="5BD0B4E6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48" w:type="pct"/>
            <w:vMerge/>
            <w:tcBorders>
              <w:bottom w:val="single" w:sz="12" w:space="0" w:color="auto"/>
            </w:tcBorders>
          </w:tcPr>
          <w:p w14:paraId="70B8B8FD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  <w:tcBorders>
              <w:bottom w:val="single" w:sz="12" w:space="0" w:color="auto"/>
            </w:tcBorders>
          </w:tcPr>
          <w:p w14:paraId="799DAF27" w14:textId="77777777" w:rsidR="00CF209D" w:rsidRPr="005E2A55" w:rsidRDefault="00CF209D" w:rsidP="00620845">
            <w:pPr>
              <w:rPr>
                <w:rFonts w:ascii="Times New Roman" w:hAnsi="Times New Roman"/>
                <w:szCs w:val="21"/>
              </w:rPr>
            </w:pPr>
            <w:r w:rsidRPr="005E2A55">
              <w:rPr>
                <w:rFonts w:ascii="Times New Roman" w:hAnsi="Times New Roman"/>
                <w:color w:val="000000"/>
                <w:kern w:val="0"/>
                <w:szCs w:val="21"/>
                <w:lang w:bidi="ar-SA"/>
              </w:rPr>
              <w:t>R:5’-CACCCTGTTGCTGTAGCCAAA-3’</w:t>
            </w:r>
          </w:p>
        </w:tc>
      </w:tr>
    </w:tbl>
    <w:p w14:paraId="3413781F" w14:textId="77777777" w:rsidR="00CF209D" w:rsidRDefault="00CF209D" w:rsidP="00CF209D">
      <w:pPr>
        <w:rPr>
          <w:b/>
        </w:rPr>
      </w:pPr>
    </w:p>
    <w:p w14:paraId="69F41E84" w14:textId="77777777" w:rsidR="00CF209D" w:rsidRPr="008B7EC3" w:rsidRDefault="00CF209D" w:rsidP="00CF209D">
      <w:pPr>
        <w:rPr>
          <w:rFonts w:ascii="Times New Roman" w:hAnsi="Times New Roman"/>
          <w:sz w:val="24"/>
          <w:szCs w:val="24"/>
        </w:rPr>
      </w:pPr>
    </w:p>
    <w:p w14:paraId="5543A550" w14:textId="77777777" w:rsidR="00CF209D" w:rsidRPr="008B7EC3" w:rsidRDefault="00CF209D" w:rsidP="00CF209D">
      <w:pPr>
        <w:rPr>
          <w:rFonts w:ascii="Times New Roman" w:hAnsi="Times New Roman"/>
          <w:sz w:val="24"/>
          <w:szCs w:val="24"/>
        </w:rPr>
      </w:pPr>
    </w:p>
    <w:p w14:paraId="1F29D577" w14:textId="77777777" w:rsidR="00CF209D" w:rsidRDefault="00CF209D" w:rsidP="00CF209D">
      <w:pPr>
        <w:rPr>
          <w:b/>
        </w:rPr>
      </w:pPr>
    </w:p>
    <w:p w14:paraId="22EF032F" w14:textId="77777777" w:rsidR="00CF209D" w:rsidRDefault="00CF209D" w:rsidP="00CF209D">
      <w:pPr>
        <w:rPr>
          <w:b/>
        </w:rPr>
      </w:pPr>
    </w:p>
    <w:p w14:paraId="4E4BDDF7" w14:textId="369D41E5" w:rsidR="00745F4C" w:rsidRDefault="00745F4C" w:rsidP="00745F4C">
      <w:pPr>
        <w:rPr>
          <w:rFonts w:ascii="Times New Roman" w:hAnsi="Times New Roman"/>
          <w:sz w:val="24"/>
          <w:szCs w:val="24"/>
        </w:rPr>
      </w:pPr>
    </w:p>
    <w:p w14:paraId="49F5BFDD" w14:textId="73CE5AAC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4E796D12" w14:textId="235A3DA8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57FC2202" w14:textId="7EB1879B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7BAC4030" w14:textId="1A276D72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759E7990" w14:textId="5BAA90A2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397B727D" w14:textId="4FE404DE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799BA238" w14:textId="62AB3BEC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5E26B70E" w14:textId="0E498AA0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3657DD3D" w14:textId="63CF4114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210086E4" w14:textId="2C439E83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3924DE95" w14:textId="567BCF8C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66D60A65" w14:textId="3C59AB0B" w:rsidR="00CF209D" w:rsidRDefault="00CF209D" w:rsidP="00745F4C">
      <w:pPr>
        <w:rPr>
          <w:rFonts w:ascii="Times New Roman" w:hAnsi="Times New Roman"/>
          <w:sz w:val="24"/>
          <w:szCs w:val="24"/>
        </w:rPr>
      </w:pPr>
    </w:p>
    <w:p w14:paraId="5703A37B" w14:textId="77777777" w:rsidR="00CF209D" w:rsidRPr="008B7EC3" w:rsidRDefault="00CF209D" w:rsidP="00745F4C">
      <w:pPr>
        <w:rPr>
          <w:rFonts w:ascii="Times New Roman" w:hAnsi="Times New Roman"/>
          <w:sz w:val="24"/>
          <w:szCs w:val="24"/>
        </w:rPr>
      </w:pPr>
    </w:p>
    <w:p w14:paraId="4F8F358E" w14:textId="77777777" w:rsidR="00745F4C" w:rsidRPr="008B7EC3" w:rsidRDefault="00745F4C" w:rsidP="00745F4C">
      <w:pPr>
        <w:rPr>
          <w:rFonts w:ascii="Times New Roman" w:hAnsi="Times New Roman"/>
          <w:sz w:val="24"/>
          <w:szCs w:val="24"/>
        </w:rPr>
      </w:pPr>
    </w:p>
    <w:p w14:paraId="7074F5ED" w14:textId="29B23E75" w:rsidR="00400028" w:rsidRDefault="00400028">
      <w:pPr>
        <w:rPr>
          <w:b/>
        </w:rPr>
      </w:pPr>
    </w:p>
    <w:sectPr w:rsidR="00400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7D6E0" w14:textId="77777777" w:rsidR="00FE1637" w:rsidRDefault="00FE1637" w:rsidP="002E0EDF">
      <w:r>
        <w:separator/>
      </w:r>
    </w:p>
  </w:endnote>
  <w:endnote w:type="continuationSeparator" w:id="0">
    <w:p w14:paraId="096CD7C3" w14:textId="77777777" w:rsidR="00FE1637" w:rsidRDefault="00FE1637" w:rsidP="002E0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a9027ee7">
    <w:altName w:val="宋体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41863F">
    <w:altName w:val="宋体"/>
    <w:charset w:val="86"/>
    <w:family w:val="auto"/>
    <w:pitch w:val="default"/>
    <w:sig w:usb0="00000001" w:usb1="080E0000" w:usb2="00000010" w:usb3="00000000" w:csb0="00040000" w:csb1="00000000"/>
  </w:font>
  <w:font w:name="AdvPS46CA15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5E682" w14:textId="77777777" w:rsidR="00FE1637" w:rsidRDefault="00FE1637" w:rsidP="002E0EDF">
      <w:r>
        <w:separator/>
      </w:r>
    </w:p>
  </w:footnote>
  <w:footnote w:type="continuationSeparator" w:id="0">
    <w:p w14:paraId="45C8680B" w14:textId="77777777" w:rsidR="00FE1637" w:rsidRDefault="00FE1637" w:rsidP="002E0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A8E"/>
    <w:rsid w:val="00041D41"/>
    <w:rsid w:val="000812BD"/>
    <w:rsid w:val="000A79EA"/>
    <w:rsid w:val="000B60AD"/>
    <w:rsid w:val="000C04EE"/>
    <w:rsid w:val="000E4E00"/>
    <w:rsid w:val="000F5E26"/>
    <w:rsid w:val="00171A2D"/>
    <w:rsid w:val="00182B98"/>
    <w:rsid w:val="001A6C6F"/>
    <w:rsid w:val="001B5150"/>
    <w:rsid w:val="001F4F7C"/>
    <w:rsid w:val="00227312"/>
    <w:rsid w:val="002476E8"/>
    <w:rsid w:val="002625D3"/>
    <w:rsid w:val="00275F5C"/>
    <w:rsid w:val="00291A07"/>
    <w:rsid w:val="00291CF8"/>
    <w:rsid w:val="002C3616"/>
    <w:rsid w:val="002D067F"/>
    <w:rsid w:val="002E0EDF"/>
    <w:rsid w:val="002F741D"/>
    <w:rsid w:val="003045B7"/>
    <w:rsid w:val="00324E84"/>
    <w:rsid w:val="0039604C"/>
    <w:rsid w:val="003A1E7C"/>
    <w:rsid w:val="003A7F63"/>
    <w:rsid w:val="003C364A"/>
    <w:rsid w:val="00400028"/>
    <w:rsid w:val="00423114"/>
    <w:rsid w:val="004378A0"/>
    <w:rsid w:val="004B49DD"/>
    <w:rsid w:val="00556406"/>
    <w:rsid w:val="00587E39"/>
    <w:rsid w:val="005D3EFC"/>
    <w:rsid w:val="005E4F96"/>
    <w:rsid w:val="00642350"/>
    <w:rsid w:val="00656420"/>
    <w:rsid w:val="0066291F"/>
    <w:rsid w:val="00663271"/>
    <w:rsid w:val="00666DA4"/>
    <w:rsid w:val="00676F5B"/>
    <w:rsid w:val="006F4842"/>
    <w:rsid w:val="006F771A"/>
    <w:rsid w:val="00711F14"/>
    <w:rsid w:val="0074027A"/>
    <w:rsid w:val="007451B5"/>
    <w:rsid w:val="00745F4C"/>
    <w:rsid w:val="00767205"/>
    <w:rsid w:val="00773FFE"/>
    <w:rsid w:val="00795FC1"/>
    <w:rsid w:val="00796895"/>
    <w:rsid w:val="007A46CC"/>
    <w:rsid w:val="007C2240"/>
    <w:rsid w:val="007D0B5B"/>
    <w:rsid w:val="007F05D9"/>
    <w:rsid w:val="0082055F"/>
    <w:rsid w:val="00832DD3"/>
    <w:rsid w:val="00835915"/>
    <w:rsid w:val="00840B8A"/>
    <w:rsid w:val="008B2D1A"/>
    <w:rsid w:val="008B7975"/>
    <w:rsid w:val="008C2D8B"/>
    <w:rsid w:val="008D547B"/>
    <w:rsid w:val="008F0DA4"/>
    <w:rsid w:val="00910684"/>
    <w:rsid w:val="0092786F"/>
    <w:rsid w:val="009667CB"/>
    <w:rsid w:val="00966990"/>
    <w:rsid w:val="009C3FCC"/>
    <w:rsid w:val="009D459A"/>
    <w:rsid w:val="009E4F01"/>
    <w:rsid w:val="00A034C0"/>
    <w:rsid w:val="00A20FAD"/>
    <w:rsid w:val="00A677EC"/>
    <w:rsid w:val="00A9499A"/>
    <w:rsid w:val="00AA119D"/>
    <w:rsid w:val="00AB374F"/>
    <w:rsid w:val="00B00684"/>
    <w:rsid w:val="00B45860"/>
    <w:rsid w:val="00B762B7"/>
    <w:rsid w:val="00B95B76"/>
    <w:rsid w:val="00B97F2E"/>
    <w:rsid w:val="00BA77BA"/>
    <w:rsid w:val="00BB0E21"/>
    <w:rsid w:val="00BB2201"/>
    <w:rsid w:val="00BD5E9C"/>
    <w:rsid w:val="00BF714B"/>
    <w:rsid w:val="00CA50E5"/>
    <w:rsid w:val="00CD4910"/>
    <w:rsid w:val="00CD7B3F"/>
    <w:rsid w:val="00CE1CE2"/>
    <w:rsid w:val="00CF209D"/>
    <w:rsid w:val="00D14202"/>
    <w:rsid w:val="00D46702"/>
    <w:rsid w:val="00D67F9C"/>
    <w:rsid w:val="00D8313F"/>
    <w:rsid w:val="00DE6A8E"/>
    <w:rsid w:val="00E25F4C"/>
    <w:rsid w:val="00E40D6F"/>
    <w:rsid w:val="00E62DBC"/>
    <w:rsid w:val="00E90093"/>
    <w:rsid w:val="00E95AD3"/>
    <w:rsid w:val="00EC27BC"/>
    <w:rsid w:val="00ED7B7E"/>
    <w:rsid w:val="00FA5A7C"/>
    <w:rsid w:val="00FA63A0"/>
    <w:rsid w:val="00FC5388"/>
    <w:rsid w:val="00FE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CE8BF"/>
  <w15:docId w15:val="{F50B7B89-49CC-4B4D-8ED6-F90D9FD4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EDF"/>
    <w:pPr>
      <w:widowControl w:val="0"/>
      <w:jc w:val="both"/>
    </w:pPr>
    <w:rPr>
      <w:rFonts w:ascii="Calibri" w:eastAsia="宋体" w:hAnsi="Calibri" w:cs="Times New Roman"/>
      <w:szCs w:val="28"/>
      <w:lang w:bidi="mn-Mong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4">
    <w:name w:val="页眉 字符"/>
    <w:basedOn w:val="a0"/>
    <w:link w:val="a3"/>
    <w:uiPriority w:val="99"/>
    <w:rsid w:val="002E0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E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bidi="ar-SA"/>
    </w:rPr>
  </w:style>
  <w:style w:type="character" w:customStyle="1" w:styleId="a6">
    <w:name w:val="页脚 字符"/>
    <w:basedOn w:val="a0"/>
    <w:link w:val="a5"/>
    <w:uiPriority w:val="99"/>
    <w:rsid w:val="002E0EDF"/>
    <w:rPr>
      <w:sz w:val="18"/>
      <w:szCs w:val="18"/>
    </w:rPr>
  </w:style>
  <w:style w:type="table" w:styleId="a7">
    <w:name w:val="Table Grid"/>
    <w:basedOn w:val="a1"/>
    <w:uiPriority w:val="39"/>
    <w:rsid w:val="007C2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DC45-A1DA-4F34-85A5-2D9395C56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g</dc:creator>
  <cp:keywords/>
  <dc:description/>
  <cp:lastModifiedBy>Xiao Zhi-Qiang</cp:lastModifiedBy>
  <cp:revision>3</cp:revision>
  <dcterms:created xsi:type="dcterms:W3CDTF">2020-01-27T09:34:00Z</dcterms:created>
  <dcterms:modified xsi:type="dcterms:W3CDTF">2020-01-27T09:37:00Z</dcterms:modified>
</cp:coreProperties>
</file>